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23A77" w14:textId="77777777" w:rsidR="00133CF0" w:rsidRDefault="00133CF0" w:rsidP="00133CF0">
      <w:pPr>
        <w:spacing w:line="480" w:lineRule="auto"/>
        <w:ind w:left="-480"/>
        <w:jc w:val="both"/>
        <w:rPr>
          <w:rFonts w:asciiTheme="minorHAnsi" w:eastAsiaTheme="minorEastAsia" w:hAnsiTheme="minorHAnsi" w:cstheme="minorBidi"/>
          <w:b/>
          <w:bCs/>
          <w:color w:val="000000" w:themeColor="text1"/>
        </w:rPr>
      </w:pPr>
      <w:r w:rsidRPr="361DF282">
        <w:rPr>
          <w:rFonts w:asciiTheme="minorHAnsi" w:eastAsiaTheme="minorEastAsia" w:hAnsiTheme="minorHAnsi" w:cstheme="minorBidi"/>
          <w:b/>
          <w:bCs/>
          <w:color w:val="000000" w:themeColor="text1"/>
        </w:rPr>
        <w:t>Table 1: Summary of Evaluated Websites and Accessibility Features</w:t>
      </w:r>
    </w:p>
    <w:p w14:paraId="1F7BB701" w14:textId="149694D9" w:rsidR="361DF282" w:rsidRDefault="00133CF0" w:rsidP="00133CF0">
      <w:pPr>
        <w:spacing w:line="480" w:lineRule="auto"/>
        <w:ind w:left="-480"/>
        <w:jc w:val="both"/>
        <w:rPr>
          <w:rFonts w:asciiTheme="minorHAnsi" w:eastAsiaTheme="minorEastAsia" w:hAnsiTheme="minorHAnsi" w:cstheme="minorBidi"/>
          <w:color w:val="000000" w:themeColor="text1"/>
        </w:rPr>
      </w:pPr>
      <w:r w:rsidRPr="361DF282">
        <w:rPr>
          <w:rFonts w:asciiTheme="minorHAnsi" w:eastAsiaTheme="minorEastAsia" w:hAnsiTheme="minorHAnsi" w:cstheme="minorBidi"/>
          <w:color w:val="000000" w:themeColor="text1"/>
        </w:rPr>
        <w:t>This table provides a detailed breakdown of each evaluated website, including the date accessed, presence of web accessibility tools, availability of Spanish-language content, and inclusion of family dialogue resources.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1641"/>
        <w:gridCol w:w="979"/>
        <w:gridCol w:w="1204"/>
        <w:gridCol w:w="985"/>
        <w:gridCol w:w="1172"/>
        <w:gridCol w:w="1151"/>
        <w:gridCol w:w="2218"/>
      </w:tblGrid>
      <w:tr w:rsidR="00E232E3" w14:paraId="29F3397B" w14:textId="77777777" w:rsidTr="00E23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660B965B" w14:textId="0AD5660E" w:rsidR="361DF282" w:rsidRDefault="361DF282" w:rsidP="003C2BBF">
            <w:pPr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</w:rPr>
              <w:t>Organization’s Name</w:t>
            </w:r>
          </w:p>
        </w:tc>
        <w:tc>
          <w:tcPr>
            <w:tcW w:w="502" w:type="pct"/>
            <w:vAlign w:val="center"/>
          </w:tcPr>
          <w:p w14:paraId="5B92BD27" w14:textId="2A06401F" w:rsidR="361DF282" w:rsidRDefault="361DF282" w:rsidP="361DF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</w:rPr>
              <w:t>Date Accessed</w:t>
            </w:r>
          </w:p>
        </w:tc>
        <w:tc>
          <w:tcPr>
            <w:tcW w:w="609" w:type="pct"/>
            <w:vAlign w:val="center"/>
          </w:tcPr>
          <w:p w14:paraId="519D051F" w14:textId="49FDFD00" w:rsidR="361DF282" w:rsidRDefault="361DF282" w:rsidP="361DF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</w:rPr>
              <w:t>Web Accessibility Tools Present (Yes/No)</w:t>
            </w:r>
          </w:p>
        </w:tc>
        <w:tc>
          <w:tcPr>
            <w:tcW w:w="538" w:type="pct"/>
            <w:vAlign w:val="center"/>
          </w:tcPr>
          <w:p w14:paraId="0579B46A" w14:textId="2999724A" w:rsidR="361DF282" w:rsidRDefault="361DF282" w:rsidP="361DF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</w:rPr>
              <w:t>Written Content Available in Spanish (Yes/No)</w:t>
            </w:r>
          </w:p>
        </w:tc>
        <w:tc>
          <w:tcPr>
            <w:tcW w:w="638" w:type="pct"/>
            <w:vAlign w:val="center"/>
          </w:tcPr>
          <w:p w14:paraId="37564081" w14:textId="16ED29B2" w:rsidR="361DF282" w:rsidRDefault="74CD1C45" w:rsidP="361DF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74CD1C45"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</w:rPr>
              <w:t>At Least One Listed Resource or Service Available in Spanish</w:t>
            </w:r>
          </w:p>
        </w:tc>
        <w:tc>
          <w:tcPr>
            <w:tcW w:w="627" w:type="pct"/>
            <w:vAlign w:val="center"/>
          </w:tcPr>
          <w:p w14:paraId="1D9898BE" w14:textId="03E8FAF3" w:rsidR="361DF282" w:rsidRDefault="361DF282" w:rsidP="361DF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</w:rPr>
              <w:t>Family Dialogue Facilitation Resources (Yes/No)</w:t>
            </w:r>
          </w:p>
        </w:tc>
        <w:tc>
          <w:tcPr>
            <w:tcW w:w="1197" w:type="pct"/>
            <w:vAlign w:val="center"/>
          </w:tcPr>
          <w:p w14:paraId="3819A0E0" w14:textId="56C30D84" w:rsidR="361DF282" w:rsidRDefault="361DF282" w:rsidP="361DF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b w:val="0"/>
                <w:bCs w:val="0"/>
                <w:sz w:val="20"/>
                <w:szCs w:val="20"/>
              </w:rPr>
              <w:t>Additional Barriers</w:t>
            </w:r>
          </w:p>
        </w:tc>
      </w:tr>
      <w:tr w:rsidR="00E232E3" w14:paraId="5C99FE52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3B236A9F" w14:textId="2841CB38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Alzheimer's Association [62]</w:t>
            </w:r>
          </w:p>
        </w:tc>
        <w:tc>
          <w:tcPr>
            <w:tcW w:w="502" w:type="pct"/>
            <w:vAlign w:val="center"/>
          </w:tcPr>
          <w:p w14:paraId="3821CA4A" w14:textId="5F40DFB3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1/28/22</w:t>
            </w:r>
          </w:p>
        </w:tc>
        <w:tc>
          <w:tcPr>
            <w:tcW w:w="609" w:type="pct"/>
            <w:vAlign w:val="center"/>
          </w:tcPr>
          <w:p w14:paraId="61069B79" w14:textId="0558572C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37730F97" w14:textId="392E4674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38" w:type="pct"/>
            <w:vAlign w:val="center"/>
          </w:tcPr>
          <w:p w14:paraId="1FAB6D27" w14:textId="46E0526B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0C307201" w14:textId="35EB21A5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1197" w:type="pct"/>
            <w:vAlign w:val="center"/>
          </w:tcPr>
          <w:p w14:paraId="70E011A1" w14:textId="217D3245" w:rsidR="361DF282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Multiple Phone Call Routing Options</w:t>
            </w:r>
            <w:r w:rsidR="361DF282">
              <w:br/>
            </w:r>
          </w:p>
          <w:p w14:paraId="35BAED28" w14:textId="66159FF3" w:rsidR="361DF282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Limited Spanish-Fluent Speaking Staff by Phone Call</w:t>
            </w:r>
          </w:p>
        </w:tc>
      </w:tr>
      <w:tr w:rsidR="361DF282" w14:paraId="19C7A45D" w14:textId="77777777" w:rsidTr="00E232E3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12BC1E03" w14:textId="6838E029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Alzheimer's Los Angeles [63]</w:t>
            </w:r>
          </w:p>
        </w:tc>
        <w:tc>
          <w:tcPr>
            <w:tcW w:w="502" w:type="pct"/>
            <w:vAlign w:val="center"/>
          </w:tcPr>
          <w:p w14:paraId="1D785ECB" w14:textId="611B91A9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1/27/22</w:t>
            </w:r>
          </w:p>
        </w:tc>
        <w:tc>
          <w:tcPr>
            <w:tcW w:w="609" w:type="pct"/>
            <w:vAlign w:val="center"/>
          </w:tcPr>
          <w:p w14:paraId="7A72AE08" w14:textId="31377421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06A4482E" w14:textId="023AFE4F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38" w:type="pct"/>
            <w:vAlign w:val="center"/>
          </w:tcPr>
          <w:p w14:paraId="037C2A60" w14:textId="01D1F746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70A622FA" w14:textId="319A2CE8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1197" w:type="pct"/>
            <w:vAlign w:val="center"/>
          </w:tcPr>
          <w:p w14:paraId="28073509" w14:textId="0D4E9A56" w:rsidR="361DF282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Limited Spanish- fluent Speaking Staff by Phone Call</w:t>
            </w:r>
          </w:p>
        </w:tc>
      </w:tr>
      <w:tr w:rsidR="00E232E3" w14:paraId="540C2821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34709E50" w14:textId="447A07E0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City of Los Ángeles Dept of Aging [64]</w:t>
            </w:r>
          </w:p>
        </w:tc>
        <w:tc>
          <w:tcPr>
            <w:tcW w:w="502" w:type="pct"/>
            <w:vAlign w:val="center"/>
          </w:tcPr>
          <w:p w14:paraId="63507193" w14:textId="4DD6C53F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7/22</w:t>
            </w:r>
          </w:p>
        </w:tc>
        <w:tc>
          <w:tcPr>
            <w:tcW w:w="609" w:type="pct"/>
            <w:vAlign w:val="center"/>
          </w:tcPr>
          <w:p w14:paraId="0A8C5BEE" w14:textId="61117C51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538" w:type="pct"/>
            <w:vAlign w:val="center"/>
          </w:tcPr>
          <w:p w14:paraId="1B9D799B" w14:textId="76D51C15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38" w:type="pct"/>
            <w:vAlign w:val="center"/>
          </w:tcPr>
          <w:p w14:paraId="11FEF1BF" w14:textId="57E6DA7B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32C41242" w14:textId="59D23B8B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12BBD191" w14:textId="2251534D" w:rsidR="361DF282" w:rsidRPr="00F97586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Used Google Translate</w:t>
            </w:r>
          </w:p>
        </w:tc>
      </w:tr>
      <w:tr w:rsidR="361DF282" w14:paraId="4FA3DA85" w14:textId="77777777" w:rsidTr="00E232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4B0F8534" w14:textId="175B32DB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DMH Genesis Program [65]</w:t>
            </w:r>
          </w:p>
        </w:tc>
        <w:tc>
          <w:tcPr>
            <w:tcW w:w="502" w:type="pct"/>
            <w:vAlign w:val="center"/>
          </w:tcPr>
          <w:p w14:paraId="4A51E94A" w14:textId="41B1B23B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7/22</w:t>
            </w:r>
          </w:p>
        </w:tc>
        <w:tc>
          <w:tcPr>
            <w:tcW w:w="609" w:type="pct"/>
            <w:vAlign w:val="center"/>
          </w:tcPr>
          <w:p w14:paraId="50880275" w14:textId="35E8BB1A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538" w:type="pct"/>
            <w:vAlign w:val="center"/>
          </w:tcPr>
          <w:p w14:paraId="0D870BC2" w14:textId="6D69368F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38" w:type="pct"/>
            <w:vAlign w:val="center"/>
          </w:tcPr>
          <w:p w14:paraId="73F06C61" w14:textId="74127054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7C16CC1C" w14:textId="7BB57B7D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5583B5AB" w14:textId="7557BEBB" w:rsidR="361DF282" w:rsidRPr="00F97586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Used Google Translate</w:t>
            </w:r>
          </w:p>
        </w:tc>
      </w:tr>
      <w:tr w:rsidR="00E232E3" w14:paraId="459ABD2B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0B45EA23" w14:textId="6027C38B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Jewish Family Services [66]</w:t>
            </w:r>
          </w:p>
        </w:tc>
        <w:tc>
          <w:tcPr>
            <w:tcW w:w="502" w:type="pct"/>
            <w:vAlign w:val="center"/>
          </w:tcPr>
          <w:p w14:paraId="598C0778" w14:textId="4FB1DB84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3/22</w:t>
            </w:r>
          </w:p>
        </w:tc>
        <w:tc>
          <w:tcPr>
            <w:tcW w:w="609" w:type="pct"/>
            <w:vAlign w:val="center"/>
          </w:tcPr>
          <w:p w14:paraId="2A10389C" w14:textId="7787978E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538" w:type="pct"/>
            <w:vAlign w:val="center"/>
          </w:tcPr>
          <w:p w14:paraId="52E17F58" w14:textId="7971CD95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62F00524" w14:textId="01FD63D0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27" w:type="pct"/>
            <w:vAlign w:val="center"/>
          </w:tcPr>
          <w:p w14:paraId="2D3F77BB" w14:textId="1F076BA8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2B81A050" w14:textId="397D9E1B" w:rsidR="361DF282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Limited Spanish- fluent Speaking Staff by Phone Call </w:t>
            </w:r>
          </w:p>
        </w:tc>
      </w:tr>
      <w:tr w:rsidR="361DF282" w14:paraId="019C23DB" w14:textId="77777777" w:rsidTr="00E232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00D74443" w14:textId="7BF96C61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LA County Dept of PH, Health and Aging [67]</w:t>
            </w:r>
          </w:p>
        </w:tc>
        <w:tc>
          <w:tcPr>
            <w:tcW w:w="502" w:type="pct"/>
            <w:vAlign w:val="center"/>
          </w:tcPr>
          <w:p w14:paraId="618709B7" w14:textId="5A40C8A3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7/22</w:t>
            </w:r>
          </w:p>
        </w:tc>
        <w:tc>
          <w:tcPr>
            <w:tcW w:w="609" w:type="pct"/>
            <w:vAlign w:val="center"/>
          </w:tcPr>
          <w:p w14:paraId="0A3E4075" w14:textId="38E0C42F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538" w:type="pct"/>
            <w:vAlign w:val="center"/>
          </w:tcPr>
          <w:p w14:paraId="2E423EA6" w14:textId="721DDE47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3063AAE4" w14:textId="3FA58A8E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27" w:type="pct"/>
            <w:vAlign w:val="center"/>
          </w:tcPr>
          <w:p w14:paraId="6F59DB10" w14:textId="1B7EFCCD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0DB4E7FB" w14:textId="5D7B51D5" w:rsidR="361DF282" w:rsidRDefault="361DF282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/a</w:t>
            </w:r>
          </w:p>
        </w:tc>
      </w:tr>
      <w:tr w:rsidR="00E232E3" w14:paraId="39621461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1F3388BE" w14:textId="70FBECF1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Leeza's Care Connection [68]</w:t>
            </w:r>
          </w:p>
        </w:tc>
        <w:tc>
          <w:tcPr>
            <w:tcW w:w="502" w:type="pct"/>
            <w:vAlign w:val="center"/>
          </w:tcPr>
          <w:p w14:paraId="55387AF3" w14:textId="37BDCC5B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4/22</w:t>
            </w:r>
          </w:p>
        </w:tc>
        <w:tc>
          <w:tcPr>
            <w:tcW w:w="609" w:type="pct"/>
            <w:vAlign w:val="center"/>
          </w:tcPr>
          <w:p w14:paraId="46A6135D" w14:textId="63143B13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6BD56948" w14:textId="0ACA1E13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01E64C07" w14:textId="777A63FC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27" w:type="pct"/>
            <w:vAlign w:val="center"/>
          </w:tcPr>
          <w:p w14:paraId="536F5F00" w14:textId="64F3AF6B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0602115E" w14:textId="3C7F05FF" w:rsidR="361DF282" w:rsidRDefault="361DF282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/a</w:t>
            </w:r>
          </w:p>
        </w:tc>
      </w:tr>
      <w:tr w:rsidR="361DF282" w14:paraId="1EF62FA4" w14:textId="77777777" w:rsidTr="00E232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685602C5" w14:textId="72226255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USC Los Angeles Caregiver Resource Center [69]</w:t>
            </w:r>
          </w:p>
        </w:tc>
        <w:tc>
          <w:tcPr>
            <w:tcW w:w="502" w:type="pct"/>
            <w:vAlign w:val="center"/>
          </w:tcPr>
          <w:p w14:paraId="5AAED26E" w14:textId="604CA668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4/22</w:t>
            </w:r>
          </w:p>
        </w:tc>
        <w:tc>
          <w:tcPr>
            <w:tcW w:w="609" w:type="pct"/>
            <w:vAlign w:val="center"/>
          </w:tcPr>
          <w:p w14:paraId="0AAD567A" w14:textId="502CC8F6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64F43D4D" w14:textId="5D58DFE9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173619F1" w14:textId="782D0246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2853B1F6" w14:textId="63A329D8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3758B370" w14:textId="33DBE481" w:rsidR="361DF282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74CD1C45" w:rsidRPr="74CD1C45">
              <w:rPr>
                <w:rFonts w:asciiTheme="minorHAnsi" w:eastAsiaTheme="minorEastAsia" w:hAnsiTheme="minorHAnsi" w:cstheme="minorBidi"/>
                <w:sz w:val="20"/>
                <w:szCs w:val="20"/>
              </w:rPr>
              <w:t>Digitally Submitted Inquiries Encouraged</w:t>
            </w:r>
          </w:p>
        </w:tc>
      </w:tr>
      <w:tr w:rsidR="00E232E3" w14:paraId="322B7FEC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217CE658" w14:textId="1C91F2A6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Mary S. Easton Center for Alzheimer's Research and Care [70]</w:t>
            </w:r>
          </w:p>
        </w:tc>
        <w:tc>
          <w:tcPr>
            <w:tcW w:w="502" w:type="pct"/>
            <w:vAlign w:val="center"/>
          </w:tcPr>
          <w:p w14:paraId="0E838DD0" w14:textId="522715AA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1/27/22</w:t>
            </w:r>
          </w:p>
        </w:tc>
        <w:tc>
          <w:tcPr>
            <w:tcW w:w="609" w:type="pct"/>
            <w:vAlign w:val="center"/>
          </w:tcPr>
          <w:p w14:paraId="629A97DB" w14:textId="06B8E2C8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4260D77F" w14:textId="05C9C868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20A0F454" w14:textId="18E6A5BE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27" w:type="pct"/>
            <w:vAlign w:val="center"/>
          </w:tcPr>
          <w:p w14:paraId="556FDA9F" w14:textId="2B64BC69" w:rsidR="361DF282" w:rsidRDefault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7" w:type="pct"/>
            <w:vAlign w:val="center"/>
          </w:tcPr>
          <w:p w14:paraId="227825ED" w14:textId="2366EBA6" w:rsidR="361DF282" w:rsidRDefault="361DF282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/a</w:t>
            </w:r>
          </w:p>
        </w:tc>
      </w:tr>
      <w:tr w:rsidR="361DF282" w14:paraId="12B4824A" w14:textId="77777777" w:rsidTr="00E232E3">
        <w:trPr>
          <w:trHeight w:val="2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392F7906" w14:textId="6C701CE6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ONE Generation [71]</w:t>
            </w:r>
          </w:p>
        </w:tc>
        <w:tc>
          <w:tcPr>
            <w:tcW w:w="502" w:type="pct"/>
            <w:vAlign w:val="center"/>
          </w:tcPr>
          <w:p w14:paraId="372B9989" w14:textId="71ACAEC1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1/27/22</w:t>
            </w:r>
          </w:p>
        </w:tc>
        <w:tc>
          <w:tcPr>
            <w:tcW w:w="609" w:type="pct"/>
            <w:vAlign w:val="center"/>
          </w:tcPr>
          <w:p w14:paraId="19C25E32" w14:textId="30289E7E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1FBCC780" w14:textId="5EFDDABD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135D329E" w14:textId="1BC3895E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2841C379" w14:textId="04A2912C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064F4FE6" w14:textId="68DA1739" w:rsidR="361DF282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Digitally Submitted Inquiries Encouraged</w:t>
            </w:r>
            <w:r w:rsidR="361DF282">
              <w:br/>
            </w:r>
          </w:p>
          <w:p w14:paraId="388D7F93" w14:textId="0420F423" w:rsidR="361DF282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Email Subscription for Further Access</w:t>
            </w:r>
          </w:p>
          <w:p w14:paraId="0900E7AE" w14:textId="1B203F7C" w:rsidR="361DF282" w:rsidRDefault="361DF282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  <w:p w14:paraId="5E87C766" w14:textId="397FDC5A" w:rsidR="361DF282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Multiple Phone Call Routing Options</w:t>
            </w:r>
          </w:p>
        </w:tc>
      </w:tr>
      <w:tr w:rsidR="00E232E3" w14:paraId="2FA34011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3FAF74C2" w14:textId="0F55C48A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OPICA [72]</w:t>
            </w:r>
          </w:p>
        </w:tc>
        <w:tc>
          <w:tcPr>
            <w:tcW w:w="502" w:type="pct"/>
            <w:vAlign w:val="center"/>
          </w:tcPr>
          <w:p w14:paraId="2EAE6686" w14:textId="64F1AAC7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3/22</w:t>
            </w:r>
          </w:p>
        </w:tc>
        <w:tc>
          <w:tcPr>
            <w:tcW w:w="609" w:type="pct"/>
            <w:vAlign w:val="center"/>
          </w:tcPr>
          <w:p w14:paraId="1002EF84" w14:textId="7C9AB0E4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4D21F614" w14:textId="4B198989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20CE1DB6" w14:textId="73081781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3045A65A" w14:textId="12163FB2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4A69E2BE" w14:textId="09D66400" w:rsidR="361DF282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Digitally Submitted Inquiries Encouraged</w:t>
            </w:r>
          </w:p>
        </w:tc>
      </w:tr>
      <w:tr w:rsidR="361DF282" w14:paraId="67D5A96B" w14:textId="77777777" w:rsidTr="00E232E3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70AFFF68" w14:textId="6CE3B6F3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Rancho Los Amigos CADC [73]</w:t>
            </w:r>
          </w:p>
        </w:tc>
        <w:tc>
          <w:tcPr>
            <w:tcW w:w="502" w:type="pct"/>
            <w:vAlign w:val="center"/>
          </w:tcPr>
          <w:p w14:paraId="5A3114B1" w14:textId="576FCF73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1/28/22</w:t>
            </w:r>
          </w:p>
        </w:tc>
        <w:tc>
          <w:tcPr>
            <w:tcW w:w="609" w:type="pct"/>
            <w:vAlign w:val="center"/>
          </w:tcPr>
          <w:p w14:paraId="5DEF3AE4" w14:textId="4A2632C1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3F30F08E" w14:textId="2CAC3A86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7A8DA2BC" w14:textId="2C93D855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3C82FC95" w14:textId="2109DE70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6348E77B" w14:textId="6CF57652" w:rsidR="361DF282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Digitally Submitted Inquiries Encouraged</w:t>
            </w:r>
          </w:p>
        </w:tc>
      </w:tr>
      <w:tr w:rsidR="00E232E3" w14:paraId="2ACB4C80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3F42DF09" w14:textId="1218553C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Saint Barnabas Senior Services [74]</w:t>
            </w:r>
          </w:p>
        </w:tc>
        <w:tc>
          <w:tcPr>
            <w:tcW w:w="502" w:type="pct"/>
            <w:vAlign w:val="center"/>
          </w:tcPr>
          <w:p w14:paraId="153097F0" w14:textId="0BB97A08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4/22</w:t>
            </w:r>
          </w:p>
        </w:tc>
        <w:tc>
          <w:tcPr>
            <w:tcW w:w="609" w:type="pct"/>
            <w:vAlign w:val="center"/>
          </w:tcPr>
          <w:p w14:paraId="07F1AA41" w14:textId="45A73E6F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1EF5F0BC" w14:textId="64D6CD79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21360FCF" w14:textId="76661D27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27" w:type="pct"/>
            <w:vAlign w:val="center"/>
          </w:tcPr>
          <w:p w14:paraId="4771BDD8" w14:textId="7A09990D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6917844F" w14:textId="7F83C146" w:rsidR="361DF282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Email Subscription for Further Access</w:t>
            </w:r>
          </w:p>
        </w:tc>
      </w:tr>
      <w:tr w:rsidR="361DF282" w14:paraId="5B1FAACC" w14:textId="77777777" w:rsidTr="00E232E3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3580697E" w14:textId="5165E76D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South Central Los Ángeles Emerging Aging Disability Resource Connection (SCLA ADRC) [75]</w:t>
            </w:r>
          </w:p>
        </w:tc>
        <w:tc>
          <w:tcPr>
            <w:tcW w:w="502" w:type="pct"/>
            <w:vAlign w:val="center"/>
          </w:tcPr>
          <w:p w14:paraId="3E4F8DA0" w14:textId="4294BEA8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2/03/22</w:t>
            </w:r>
          </w:p>
        </w:tc>
        <w:tc>
          <w:tcPr>
            <w:tcW w:w="609" w:type="pct"/>
            <w:vAlign w:val="center"/>
          </w:tcPr>
          <w:p w14:paraId="437284C9" w14:textId="35EC72C2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538" w:type="pct"/>
            <w:vAlign w:val="center"/>
          </w:tcPr>
          <w:p w14:paraId="3D2CE285" w14:textId="13553E55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575EDDA7" w14:textId="17471BA3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27" w:type="pct"/>
            <w:vAlign w:val="center"/>
          </w:tcPr>
          <w:p w14:paraId="27DC9DD6" w14:textId="2E8E6F55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53FCBC87" w14:textId="5095BCC2" w:rsidR="361DF282" w:rsidRDefault="003C2BBF" w:rsidP="361DF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Limited Spanish- fluent Speaking Staff by Phone Call</w:t>
            </w:r>
          </w:p>
        </w:tc>
      </w:tr>
      <w:tr w:rsidR="00E232E3" w14:paraId="5681B00E" w14:textId="77777777" w:rsidTr="00E2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6BA6012F" w14:textId="14E6AF05" w:rsidR="361DF282" w:rsidRDefault="361DF282" w:rsidP="361DF282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WISE and Healthy Aging [76]</w:t>
            </w:r>
          </w:p>
        </w:tc>
        <w:tc>
          <w:tcPr>
            <w:tcW w:w="502" w:type="pct"/>
            <w:vAlign w:val="center"/>
          </w:tcPr>
          <w:p w14:paraId="10891154" w14:textId="206D141C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01/31/22</w:t>
            </w:r>
          </w:p>
        </w:tc>
        <w:tc>
          <w:tcPr>
            <w:tcW w:w="609" w:type="pct"/>
            <w:vAlign w:val="center"/>
          </w:tcPr>
          <w:p w14:paraId="3F7D197B" w14:textId="4B55B07E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center"/>
          </w:tcPr>
          <w:p w14:paraId="2DFD47ED" w14:textId="1E374156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638" w:type="pct"/>
            <w:vAlign w:val="center"/>
          </w:tcPr>
          <w:p w14:paraId="7922D253" w14:textId="32037AA4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Yes</w:t>
            </w:r>
          </w:p>
        </w:tc>
        <w:tc>
          <w:tcPr>
            <w:tcW w:w="627" w:type="pct"/>
            <w:vAlign w:val="center"/>
          </w:tcPr>
          <w:p w14:paraId="772CF042" w14:textId="07FDFD38" w:rsidR="361DF282" w:rsidRDefault="361DF282" w:rsidP="361DF2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No</w:t>
            </w:r>
          </w:p>
        </w:tc>
        <w:tc>
          <w:tcPr>
            <w:tcW w:w="1197" w:type="pct"/>
            <w:vAlign w:val="center"/>
          </w:tcPr>
          <w:p w14:paraId="7C1ADF71" w14:textId="77777777" w:rsidR="003C2BBF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Email Subscription for Further Access</w:t>
            </w:r>
            <w:r w:rsidR="361DF282">
              <w:br/>
            </w:r>
          </w:p>
          <w:p w14:paraId="7E917A86" w14:textId="38B01D40" w:rsidR="361DF282" w:rsidRDefault="003C2BBF" w:rsidP="361DF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="361DF282"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Digitally Submitted Inquiries Encouraged</w:t>
            </w:r>
          </w:p>
        </w:tc>
      </w:tr>
      <w:tr w:rsidR="361DF282" w14:paraId="08418C2A" w14:textId="77777777" w:rsidTr="00E232E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vAlign w:val="center"/>
          </w:tcPr>
          <w:p w14:paraId="21B8AFBC" w14:textId="77BF1E3C" w:rsidR="361DF282" w:rsidRDefault="361DF282" w:rsidP="361DF282">
            <w:pPr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Total Number</w:t>
            </w:r>
          </w:p>
        </w:tc>
        <w:tc>
          <w:tcPr>
            <w:tcW w:w="502" w:type="pct"/>
            <w:vAlign w:val="center"/>
          </w:tcPr>
          <w:p w14:paraId="1FE2F99C" w14:textId="5ABD0DB8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15</w:t>
            </w:r>
          </w:p>
        </w:tc>
        <w:tc>
          <w:tcPr>
            <w:tcW w:w="609" w:type="pct"/>
            <w:vAlign w:val="center"/>
          </w:tcPr>
          <w:p w14:paraId="232D6FA3" w14:textId="2C5006BA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538" w:type="pct"/>
            <w:vAlign w:val="center"/>
          </w:tcPr>
          <w:p w14:paraId="5CC934A9" w14:textId="3F19B59B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4</w:t>
            </w:r>
          </w:p>
        </w:tc>
        <w:tc>
          <w:tcPr>
            <w:tcW w:w="638" w:type="pct"/>
            <w:vAlign w:val="center"/>
          </w:tcPr>
          <w:p w14:paraId="2FCDFEF6" w14:textId="5205E9D2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43C691B2" w14:textId="4B8194F0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197" w:type="pct"/>
            <w:vAlign w:val="center"/>
          </w:tcPr>
          <w:p w14:paraId="0A1009A0" w14:textId="6E0211A9" w:rsidR="361DF282" w:rsidRDefault="361DF282" w:rsidP="361DF2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61DF282">
              <w:rPr>
                <w:rFonts w:asciiTheme="minorHAnsi" w:eastAsiaTheme="minorEastAsia" w:hAnsiTheme="minorHAnsi" w:cstheme="minorBidi"/>
                <w:sz w:val="20"/>
                <w:szCs w:val="20"/>
              </w:rPr>
              <w:t>12</w:t>
            </w:r>
          </w:p>
        </w:tc>
      </w:tr>
    </w:tbl>
    <w:p w14:paraId="6CA53F1B" w14:textId="518C968D" w:rsidR="361DF282" w:rsidRPr="00F97586" w:rsidRDefault="361DF282" w:rsidP="361DF282">
      <w:pPr>
        <w:spacing w:line="480" w:lineRule="auto"/>
        <w:ind w:left="-480"/>
        <w:jc w:val="both"/>
        <w:rPr>
          <w:rFonts w:asciiTheme="minorHAnsi" w:eastAsiaTheme="minorEastAsia" w:hAnsiTheme="minorHAnsi" w:cstheme="minorBidi"/>
          <w:color w:val="000000" w:themeColor="text1"/>
        </w:rPr>
      </w:pPr>
    </w:p>
    <w:p w14:paraId="5EB4B62E" w14:textId="4EA1BBF3" w:rsidR="119E99F6" w:rsidRPr="00F97586" w:rsidRDefault="119E99F6" w:rsidP="00133CF0">
      <w:pPr>
        <w:spacing w:line="480" w:lineRule="auto"/>
        <w:jc w:val="both"/>
        <w:rPr>
          <w:rFonts w:asciiTheme="minorHAnsi" w:eastAsiaTheme="minorEastAsia" w:hAnsiTheme="minorHAnsi" w:cstheme="minorBidi"/>
          <w:b/>
          <w:bCs/>
        </w:rPr>
      </w:pPr>
    </w:p>
    <w:sectPr w:rsidR="119E99F6" w:rsidRPr="00F97586">
      <w:headerReference w:type="even" r:id="rId8"/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99CB1" w14:textId="77777777" w:rsidR="00E22241" w:rsidRDefault="00E22241" w:rsidP="00AB000B">
      <w:r>
        <w:separator/>
      </w:r>
    </w:p>
  </w:endnote>
  <w:endnote w:type="continuationSeparator" w:id="0">
    <w:p w14:paraId="6C299AF8" w14:textId="77777777" w:rsidR="00E22241" w:rsidRDefault="00E22241" w:rsidP="00AB0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192A8B" w14:paraId="1B714D4D" w14:textId="77777777" w:rsidTr="2E192A8B">
      <w:trPr>
        <w:trHeight w:val="300"/>
      </w:trPr>
      <w:tc>
        <w:tcPr>
          <w:tcW w:w="3120" w:type="dxa"/>
        </w:tcPr>
        <w:p w14:paraId="6DB9D095" w14:textId="6BA11587" w:rsidR="2E192A8B" w:rsidRDefault="2E192A8B" w:rsidP="2E192A8B">
          <w:pPr>
            <w:pStyle w:val="Header"/>
            <w:ind w:left="-115"/>
          </w:pPr>
        </w:p>
      </w:tc>
      <w:tc>
        <w:tcPr>
          <w:tcW w:w="3120" w:type="dxa"/>
        </w:tcPr>
        <w:p w14:paraId="708BE566" w14:textId="13C0EF54" w:rsidR="2E192A8B" w:rsidRDefault="2E192A8B" w:rsidP="2E192A8B">
          <w:pPr>
            <w:pStyle w:val="Header"/>
            <w:jc w:val="center"/>
          </w:pPr>
        </w:p>
      </w:tc>
      <w:tc>
        <w:tcPr>
          <w:tcW w:w="3120" w:type="dxa"/>
        </w:tcPr>
        <w:p w14:paraId="7F644AFF" w14:textId="7D09B5C6" w:rsidR="2E192A8B" w:rsidRDefault="2E192A8B" w:rsidP="2E192A8B">
          <w:pPr>
            <w:pStyle w:val="Header"/>
            <w:ind w:right="-115"/>
            <w:jc w:val="right"/>
          </w:pPr>
        </w:p>
      </w:tc>
    </w:tr>
  </w:tbl>
  <w:p w14:paraId="7C125CA4" w14:textId="78F5F214" w:rsidR="2E192A8B" w:rsidRDefault="2E192A8B" w:rsidP="2E192A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B7AA3" w14:textId="77777777" w:rsidR="00E22241" w:rsidRDefault="00E22241" w:rsidP="00AB000B">
      <w:r>
        <w:separator/>
      </w:r>
    </w:p>
  </w:footnote>
  <w:footnote w:type="continuationSeparator" w:id="0">
    <w:p w14:paraId="1D88F1BD" w14:textId="77777777" w:rsidR="00E22241" w:rsidRDefault="00E22241" w:rsidP="00AB00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0635704"/>
      <w:docPartObj>
        <w:docPartGallery w:val="Page Numbers (Top of Page)"/>
        <w:docPartUnique/>
      </w:docPartObj>
    </w:sdtPr>
    <w:sdtContent>
      <w:p w14:paraId="6B4C923A" w14:textId="5EF0A08F" w:rsidR="00B14BAE" w:rsidRDefault="00B14BAE" w:rsidP="00B14BAE">
        <w:pPr>
          <w:pStyle w:val="Header"/>
          <w:framePr w:wrap="none" w:vAnchor="text" w:hAnchor="margin" w:xAlign="right" w:y="1"/>
          <w:rPr>
            <w:rStyle w:val="PageNumber"/>
          </w:rPr>
        </w:pPr>
        <w:r w:rsidRPr="5522057D">
          <w:rPr>
            <w:rStyle w:val="PageNumber"/>
          </w:rPr>
          <w:fldChar w:fldCharType="begin"/>
        </w:r>
        <w:r w:rsidRPr="5522057D">
          <w:rPr>
            <w:rStyle w:val="PageNumber"/>
          </w:rPr>
          <w:instrText xml:space="preserve"> PAGE </w:instrText>
        </w:r>
        <w:r w:rsidRPr="5522057D">
          <w:rPr>
            <w:rStyle w:val="PageNumber"/>
          </w:rPr>
          <w:fldChar w:fldCharType="end"/>
        </w:r>
      </w:p>
    </w:sdtContent>
  </w:sdt>
  <w:p w14:paraId="50A0A867" w14:textId="77777777" w:rsidR="00B14BAE" w:rsidRDefault="00B14BAE" w:rsidP="003C35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A9BFA" w14:textId="2312908E" w:rsidR="00B14BAE" w:rsidRPr="009167CC" w:rsidRDefault="00B14BAE" w:rsidP="003C35DE">
    <w:pPr>
      <w:pStyle w:val="Header"/>
      <w:ind w:right="360"/>
      <w:rPr>
        <w:rFonts w:ascii="Times New Roman" w:hAnsi="Times New Roman" w:cs="Times New Roman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WUXs9xDGtaqHO" int2:id="iz6ttgkI">
      <int2:state int2:value="Rejected" int2:type="LegacyProofing"/>
    </int2:textHash>
    <int2:textHash int2:hashCode="0KpNV5OdA1CHmX" int2:id="8wNS64C3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ABFC94A6">
      <w:start w:val="1"/>
      <w:numFmt w:val="bullet"/>
      <w:lvlText w:val="•"/>
      <w:lvlJc w:val="left"/>
      <w:pPr>
        <w:ind w:left="720" w:hanging="360"/>
      </w:pPr>
    </w:lvl>
    <w:lvl w:ilvl="1" w:tplc="3E5A9810">
      <w:numFmt w:val="decimal"/>
      <w:lvlText w:val=""/>
      <w:lvlJc w:val="left"/>
    </w:lvl>
    <w:lvl w:ilvl="2" w:tplc="122EF560">
      <w:numFmt w:val="decimal"/>
      <w:lvlText w:val=""/>
      <w:lvlJc w:val="left"/>
    </w:lvl>
    <w:lvl w:ilvl="3" w:tplc="02EA0DA8">
      <w:numFmt w:val="decimal"/>
      <w:lvlText w:val=""/>
      <w:lvlJc w:val="left"/>
    </w:lvl>
    <w:lvl w:ilvl="4" w:tplc="30381AC0">
      <w:numFmt w:val="decimal"/>
      <w:lvlText w:val=""/>
      <w:lvlJc w:val="left"/>
    </w:lvl>
    <w:lvl w:ilvl="5" w:tplc="8B28F5E6">
      <w:numFmt w:val="decimal"/>
      <w:lvlText w:val=""/>
      <w:lvlJc w:val="left"/>
    </w:lvl>
    <w:lvl w:ilvl="6" w:tplc="165066F8">
      <w:numFmt w:val="decimal"/>
      <w:lvlText w:val=""/>
      <w:lvlJc w:val="left"/>
    </w:lvl>
    <w:lvl w:ilvl="7" w:tplc="BC90702E">
      <w:numFmt w:val="decimal"/>
      <w:lvlText w:val=""/>
      <w:lvlJc w:val="left"/>
    </w:lvl>
    <w:lvl w:ilvl="8" w:tplc="1842E03A">
      <w:numFmt w:val="decimal"/>
      <w:lvlText w:val=""/>
      <w:lvlJc w:val="left"/>
    </w:lvl>
  </w:abstractNum>
  <w:abstractNum w:abstractNumId="1" w15:restartNumberingAfterBreak="0">
    <w:nsid w:val="06384D85"/>
    <w:multiLevelType w:val="hybridMultilevel"/>
    <w:tmpl w:val="449C7944"/>
    <w:lvl w:ilvl="0" w:tplc="5F20B12E">
      <w:start w:val="1"/>
      <w:numFmt w:val="decimal"/>
      <w:lvlText w:val="%1."/>
      <w:lvlJc w:val="left"/>
      <w:pPr>
        <w:ind w:left="720" w:hanging="360"/>
      </w:pPr>
    </w:lvl>
    <w:lvl w:ilvl="1" w:tplc="CD0268FE" w:tentative="1">
      <w:start w:val="1"/>
      <w:numFmt w:val="lowerLetter"/>
      <w:lvlText w:val="%2."/>
      <w:lvlJc w:val="left"/>
      <w:pPr>
        <w:ind w:left="1440" w:hanging="360"/>
      </w:pPr>
    </w:lvl>
    <w:lvl w:ilvl="2" w:tplc="58644674" w:tentative="1">
      <w:start w:val="1"/>
      <w:numFmt w:val="lowerRoman"/>
      <w:lvlText w:val="%3."/>
      <w:lvlJc w:val="right"/>
      <w:pPr>
        <w:ind w:left="2160" w:hanging="180"/>
      </w:pPr>
    </w:lvl>
    <w:lvl w:ilvl="3" w:tplc="1B8E7222" w:tentative="1">
      <w:start w:val="1"/>
      <w:numFmt w:val="decimal"/>
      <w:lvlText w:val="%4."/>
      <w:lvlJc w:val="left"/>
      <w:pPr>
        <w:ind w:left="2880" w:hanging="360"/>
      </w:pPr>
    </w:lvl>
    <w:lvl w:ilvl="4" w:tplc="2256AF98" w:tentative="1">
      <w:start w:val="1"/>
      <w:numFmt w:val="lowerLetter"/>
      <w:lvlText w:val="%5."/>
      <w:lvlJc w:val="left"/>
      <w:pPr>
        <w:ind w:left="3600" w:hanging="360"/>
      </w:pPr>
    </w:lvl>
    <w:lvl w:ilvl="5" w:tplc="C764F05A" w:tentative="1">
      <w:start w:val="1"/>
      <w:numFmt w:val="lowerRoman"/>
      <w:lvlText w:val="%6."/>
      <w:lvlJc w:val="right"/>
      <w:pPr>
        <w:ind w:left="4320" w:hanging="180"/>
      </w:pPr>
    </w:lvl>
    <w:lvl w:ilvl="6" w:tplc="38129174" w:tentative="1">
      <w:start w:val="1"/>
      <w:numFmt w:val="decimal"/>
      <w:lvlText w:val="%7."/>
      <w:lvlJc w:val="left"/>
      <w:pPr>
        <w:ind w:left="5040" w:hanging="360"/>
      </w:pPr>
    </w:lvl>
    <w:lvl w:ilvl="7" w:tplc="8CAACA0A" w:tentative="1">
      <w:start w:val="1"/>
      <w:numFmt w:val="lowerLetter"/>
      <w:lvlText w:val="%8."/>
      <w:lvlJc w:val="left"/>
      <w:pPr>
        <w:ind w:left="5760" w:hanging="360"/>
      </w:pPr>
    </w:lvl>
    <w:lvl w:ilvl="8" w:tplc="7AAE09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23628"/>
    <w:multiLevelType w:val="hybridMultilevel"/>
    <w:tmpl w:val="8F2878D8"/>
    <w:lvl w:ilvl="0" w:tplc="FDA2E2D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A7492"/>
    <w:multiLevelType w:val="hybridMultilevel"/>
    <w:tmpl w:val="64C2CBA8"/>
    <w:lvl w:ilvl="0" w:tplc="77543F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48D71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1AE603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A1C223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DD0A6A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358426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F4019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BC4421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8DAADF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66B6BB"/>
    <w:multiLevelType w:val="hybridMultilevel"/>
    <w:tmpl w:val="FFFFFFFF"/>
    <w:lvl w:ilvl="0" w:tplc="70C4763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CC2E9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DCD4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DCE8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824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EF6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60A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70AB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50CA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40C050"/>
    <w:multiLevelType w:val="hybridMultilevel"/>
    <w:tmpl w:val="801C2874"/>
    <w:lvl w:ilvl="0" w:tplc="48D0BB6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2F4D8C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366D5B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2CCAA6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13CAD6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D52F09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D62923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8A8B04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6C08A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F62E96"/>
    <w:multiLevelType w:val="hybridMultilevel"/>
    <w:tmpl w:val="41827462"/>
    <w:lvl w:ilvl="0" w:tplc="EC7CCE74">
      <w:start w:val="2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B6765F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4CE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6FD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621A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10B2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FCA3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18F1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D600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A52323"/>
    <w:multiLevelType w:val="hybridMultilevel"/>
    <w:tmpl w:val="B6BAA0A2"/>
    <w:lvl w:ilvl="0" w:tplc="C1765794">
      <w:start w:val="1"/>
      <w:numFmt w:val="decimal"/>
      <w:lvlText w:val="%1."/>
      <w:lvlJc w:val="left"/>
      <w:pPr>
        <w:ind w:left="720" w:hanging="360"/>
      </w:pPr>
    </w:lvl>
    <w:lvl w:ilvl="1" w:tplc="1D0CB012" w:tentative="1">
      <w:start w:val="1"/>
      <w:numFmt w:val="lowerLetter"/>
      <w:lvlText w:val="%2."/>
      <w:lvlJc w:val="left"/>
      <w:pPr>
        <w:ind w:left="1440" w:hanging="360"/>
      </w:pPr>
    </w:lvl>
    <w:lvl w:ilvl="2" w:tplc="1D409422" w:tentative="1">
      <w:start w:val="1"/>
      <w:numFmt w:val="lowerRoman"/>
      <w:lvlText w:val="%3."/>
      <w:lvlJc w:val="right"/>
      <w:pPr>
        <w:ind w:left="2160" w:hanging="180"/>
      </w:pPr>
    </w:lvl>
    <w:lvl w:ilvl="3" w:tplc="580C1754" w:tentative="1">
      <w:start w:val="1"/>
      <w:numFmt w:val="decimal"/>
      <w:lvlText w:val="%4."/>
      <w:lvlJc w:val="left"/>
      <w:pPr>
        <w:ind w:left="2880" w:hanging="360"/>
      </w:pPr>
    </w:lvl>
    <w:lvl w:ilvl="4" w:tplc="6E5C2CAA" w:tentative="1">
      <w:start w:val="1"/>
      <w:numFmt w:val="lowerLetter"/>
      <w:lvlText w:val="%5."/>
      <w:lvlJc w:val="left"/>
      <w:pPr>
        <w:ind w:left="3600" w:hanging="360"/>
      </w:pPr>
    </w:lvl>
    <w:lvl w:ilvl="5" w:tplc="C7767650" w:tentative="1">
      <w:start w:val="1"/>
      <w:numFmt w:val="lowerRoman"/>
      <w:lvlText w:val="%6."/>
      <w:lvlJc w:val="right"/>
      <w:pPr>
        <w:ind w:left="4320" w:hanging="180"/>
      </w:pPr>
    </w:lvl>
    <w:lvl w:ilvl="6" w:tplc="47EE0CEA" w:tentative="1">
      <w:start w:val="1"/>
      <w:numFmt w:val="decimal"/>
      <w:lvlText w:val="%7."/>
      <w:lvlJc w:val="left"/>
      <w:pPr>
        <w:ind w:left="5040" w:hanging="360"/>
      </w:pPr>
    </w:lvl>
    <w:lvl w:ilvl="7" w:tplc="CEE25D50" w:tentative="1">
      <w:start w:val="1"/>
      <w:numFmt w:val="lowerLetter"/>
      <w:lvlText w:val="%8."/>
      <w:lvlJc w:val="left"/>
      <w:pPr>
        <w:ind w:left="5760" w:hanging="360"/>
      </w:pPr>
    </w:lvl>
    <w:lvl w:ilvl="8" w:tplc="1A988B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238AA"/>
    <w:multiLevelType w:val="hybridMultilevel"/>
    <w:tmpl w:val="FE221806"/>
    <w:lvl w:ilvl="0" w:tplc="A894BFE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8F56A8"/>
    <w:multiLevelType w:val="hybridMultilevel"/>
    <w:tmpl w:val="C01098FA"/>
    <w:lvl w:ilvl="0" w:tplc="3438B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BA13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C8C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B2D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C93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0E6E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06E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046B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98B5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A7DA79"/>
    <w:multiLevelType w:val="hybridMultilevel"/>
    <w:tmpl w:val="FF2A8DD6"/>
    <w:lvl w:ilvl="0" w:tplc="F4CA73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2C018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D84D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8238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7A9B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C678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745C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C1E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56D0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3F4D85"/>
    <w:multiLevelType w:val="hybridMultilevel"/>
    <w:tmpl w:val="6116E9DE"/>
    <w:lvl w:ilvl="0" w:tplc="5BD0B970">
      <w:start w:val="2"/>
      <w:numFmt w:val="bullet"/>
      <w:lvlText w:val=""/>
      <w:lvlJc w:val="left"/>
      <w:pPr>
        <w:ind w:left="1080" w:hanging="360"/>
      </w:pPr>
      <w:rPr>
        <w:rFonts w:ascii="Wingdings" w:hAnsi="Wingdings" w:hint="default"/>
      </w:rPr>
    </w:lvl>
    <w:lvl w:ilvl="1" w:tplc="AE50D92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A983F3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2A0E1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028FFF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62E754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CD8AF2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59612E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D4EA54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0B74B53"/>
    <w:multiLevelType w:val="hybridMultilevel"/>
    <w:tmpl w:val="3BB4CE6E"/>
    <w:lvl w:ilvl="0" w:tplc="A3509C4E">
      <w:start w:val="1"/>
      <w:numFmt w:val="decimal"/>
      <w:lvlText w:val="%1."/>
      <w:lvlJc w:val="left"/>
      <w:pPr>
        <w:ind w:left="720" w:hanging="360"/>
      </w:pPr>
    </w:lvl>
    <w:lvl w:ilvl="1" w:tplc="D682DA3C">
      <w:start w:val="1"/>
      <w:numFmt w:val="lowerLetter"/>
      <w:lvlText w:val="%2."/>
      <w:lvlJc w:val="left"/>
      <w:pPr>
        <w:ind w:left="1440" w:hanging="360"/>
      </w:pPr>
    </w:lvl>
    <w:lvl w:ilvl="2" w:tplc="B1848F7E">
      <w:start w:val="1"/>
      <w:numFmt w:val="lowerRoman"/>
      <w:lvlText w:val="%3."/>
      <w:lvlJc w:val="right"/>
      <w:pPr>
        <w:ind w:left="2160" w:hanging="180"/>
      </w:pPr>
    </w:lvl>
    <w:lvl w:ilvl="3" w:tplc="643CF20A">
      <w:start w:val="1"/>
      <w:numFmt w:val="decimal"/>
      <w:lvlText w:val="%4."/>
      <w:lvlJc w:val="left"/>
      <w:pPr>
        <w:ind w:left="2880" w:hanging="360"/>
      </w:pPr>
    </w:lvl>
    <w:lvl w:ilvl="4" w:tplc="0C56C5B0">
      <w:start w:val="1"/>
      <w:numFmt w:val="lowerLetter"/>
      <w:lvlText w:val="%5."/>
      <w:lvlJc w:val="left"/>
      <w:pPr>
        <w:ind w:left="3600" w:hanging="360"/>
      </w:pPr>
    </w:lvl>
    <w:lvl w:ilvl="5" w:tplc="A3486B96">
      <w:start w:val="1"/>
      <w:numFmt w:val="lowerRoman"/>
      <w:lvlText w:val="%6."/>
      <w:lvlJc w:val="right"/>
      <w:pPr>
        <w:ind w:left="4320" w:hanging="180"/>
      </w:pPr>
    </w:lvl>
    <w:lvl w:ilvl="6" w:tplc="BA54DFDE">
      <w:start w:val="1"/>
      <w:numFmt w:val="decimal"/>
      <w:lvlText w:val="%7."/>
      <w:lvlJc w:val="left"/>
      <w:pPr>
        <w:ind w:left="5040" w:hanging="360"/>
      </w:pPr>
    </w:lvl>
    <w:lvl w:ilvl="7" w:tplc="C1B4D042">
      <w:start w:val="1"/>
      <w:numFmt w:val="lowerLetter"/>
      <w:lvlText w:val="%8."/>
      <w:lvlJc w:val="left"/>
      <w:pPr>
        <w:ind w:left="5760" w:hanging="360"/>
      </w:pPr>
    </w:lvl>
    <w:lvl w:ilvl="8" w:tplc="FBE2AD7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86557"/>
    <w:multiLevelType w:val="hybridMultilevel"/>
    <w:tmpl w:val="9FB8C07A"/>
    <w:lvl w:ilvl="0" w:tplc="AA0645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6458C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F7A37C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FD0965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40A8A9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EF057D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A76E61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CD2D29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ECCC5C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A029C8"/>
    <w:multiLevelType w:val="hybridMultilevel"/>
    <w:tmpl w:val="9BB85824"/>
    <w:lvl w:ilvl="0" w:tplc="DFAECB70">
      <w:start w:val="2"/>
      <w:numFmt w:val="bullet"/>
      <w:lvlText w:val=""/>
      <w:lvlJc w:val="left"/>
      <w:pPr>
        <w:ind w:left="420" w:hanging="360"/>
      </w:pPr>
      <w:rPr>
        <w:rFonts w:ascii="Wingdings" w:hAnsi="Wingdings" w:hint="default"/>
      </w:rPr>
    </w:lvl>
    <w:lvl w:ilvl="1" w:tplc="26D05472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1ABA9F72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7B88997C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CFF6A0B4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A6CA185C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CFD26AE6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89B8FE94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FACE3316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60955ECD"/>
    <w:multiLevelType w:val="hybridMultilevel"/>
    <w:tmpl w:val="6C44DDE2"/>
    <w:lvl w:ilvl="0" w:tplc="D9CE3D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E698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06F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D880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9CAC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A00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B634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9C37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3CC6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F96927"/>
    <w:multiLevelType w:val="hybridMultilevel"/>
    <w:tmpl w:val="8DA47214"/>
    <w:lvl w:ilvl="0" w:tplc="2306FCF2">
      <w:start w:val="2"/>
      <w:numFmt w:val="bullet"/>
      <w:lvlText w:val=""/>
      <w:lvlJc w:val="left"/>
      <w:pPr>
        <w:ind w:left="1800" w:hanging="360"/>
      </w:pPr>
      <w:rPr>
        <w:rFonts w:ascii="Wingdings" w:hAnsi="Wingdings" w:hint="default"/>
      </w:rPr>
    </w:lvl>
    <w:lvl w:ilvl="1" w:tplc="648248C6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2B364104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A91C2E06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EECA6436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DB42FBBC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4F62810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36C8115A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2FAAE58E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6B9744D5"/>
    <w:multiLevelType w:val="hybridMultilevel"/>
    <w:tmpl w:val="FB80F392"/>
    <w:lvl w:ilvl="0" w:tplc="FF4CAA9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803E29"/>
    <w:multiLevelType w:val="hybridMultilevel"/>
    <w:tmpl w:val="B7AA9FB0"/>
    <w:lvl w:ilvl="0" w:tplc="B7B2DBC0">
      <w:start w:val="2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F676D5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8090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E276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0277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5087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E1E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986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10A8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413283">
    <w:abstractNumId w:val="10"/>
  </w:num>
  <w:num w:numId="2" w16cid:durableId="686905217">
    <w:abstractNumId w:val="15"/>
  </w:num>
  <w:num w:numId="3" w16cid:durableId="1943218052">
    <w:abstractNumId w:val="9"/>
  </w:num>
  <w:num w:numId="4" w16cid:durableId="209922720">
    <w:abstractNumId w:val="13"/>
  </w:num>
  <w:num w:numId="5" w16cid:durableId="1290431640">
    <w:abstractNumId w:val="5"/>
  </w:num>
  <w:num w:numId="6" w16cid:durableId="86757">
    <w:abstractNumId w:val="3"/>
  </w:num>
  <w:num w:numId="7" w16cid:durableId="549920782">
    <w:abstractNumId w:val="12"/>
  </w:num>
  <w:num w:numId="8" w16cid:durableId="1380131713">
    <w:abstractNumId w:val="4"/>
  </w:num>
  <w:num w:numId="9" w16cid:durableId="253904174">
    <w:abstractNumId w:val="11"/>
  </w:num>
  <w:num w:numId="10" w16cid:durableId="593512226">
    <w:abstractNumId w:val="16"/>
  </w:num>
  <w:num w:numId="11" w16cid:durableId="2062973172">
    <w:abstractNumId w:val="14"/>
  </w:num>
  <w:num w:numId="12" w16cid:durableId="1047296422">
    <w:abstractNumId w:val="18"/>
  </w:num>
  <w:num w:numId="13" w16cid:durableId="1101022860">
    <w:abstractNumId w:val="6"/>
  </w:num>
  <w:num w:numId="14" w16cid:durableId="746001886">
    <w:abstractNumId w:val="7"/>
  </w:num>
  <w:num w:numId="15" w16cid:durableId="587152432">
    <w:abstractNumId w:val="1"/>
  </w:num>
  <w:num w:numId="16" w16cid:durableId="676930814">
    <w:abstractNumId w:val="0"/>
  </w:num>
  <w:num w:numId="17" w16cid:durableId="1493184023">
    <w:abstractNumId w:val="8"/>
  </w:num>
  <w:num w:numId="18" w16cid:durableId="815952860">
    <w:abstractNumId w:val="2"/>
  </w:num>
  <w:num w:numId="19" w16cid:durableId="84444333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53"/>
    <w:rsid w:val="00006462"/>
    <w:rsid w:val="00010BDC"/>
    <w:rsid w:val="00011483"/>
    <w:rsid w:val="00011703"/>
    <w:rsid w:val="0001694E"/>
    <w:rsid w:val="000323EB"/>
    <w:rsid w:val="00032913"/>
    <w:rsid w:val="00036D52"/>
    <w:rsid w:val="00042F59"/>
    <w:rsid w:val="0004465A"/>
    <w:rsid w:val="00050349"/>
    <w:rsid w:val="00066532"/>
    <w:rsid w:val="00097227"/>
    <w:rsid w:val="000A5821"/>
    <w:rsid w:val="000B5226"/>
    <w:rsid w:val="000C58BF"/>
    <w:rsid w:val="000C5F89"/>
    <w:rsid w:val="000D2FEE"/>
    <w:rsid w:val="000D7BED"/>
    <w:rsid w:val="000E112A"/>
    <w:rsid w:val="000E1E35"/>
    <w:rsid w:val="000E243A"/>
    <w:rsid w:val="000E688F"/>
    <w:rsid w:val="000E75EA"/>
    <w:rsid w:val="000F561F"/>
    <w:rsid w:val="000F6DF4"/>
    <w:rsid w:val="00104442"/>
    <w:rsid w:val="00106506"/>
    <w:rsid w:val="001126BD"/>
    <w:rsid w:val="00115B02"/>
    <w:rsid w:val="001178B0"/>
    <w:rsid w:val="001240D4"/>
    <w:rsid w:val="00133CF0"/>
    <w:rsid w:val="001372F9"/>
    <w:rsid w:val="00143D3F"/>
    <w:rsid w:val="001505EF"/>
    <w:rsid w:val="00152964"/>
    <w:rsid w:val="00155A1A"/>
    <w:rsid w:val="001560A4"/>
    <w:rsid w:val="00157865"/>
    <w:rsid w:val="00160AAC"/>
    <w:rsid w:val="001629B7"/>
    <w:rsid w:val="00165765"/>
    <w:rsid w:val="00167638"/>
    <w:rsid w:val="00176685"/>
    <w:rsid w:val="00181ADA"/>
    <w:rsid w:val="00184EC4"/>
    <w:rsid w:val="00190529"/>
    <w:rsid w:val="00192905"/>
    <w:rsid w:val="001A5E01"/>
    <w:rsid w:val="001D664C"/>
    <w:rsid w:val="001D7550"/>
    <w:rsid w:val="001F7885"/>
    <w:rsid w:val="002013F0"/>
    <w:rsid w:val="002020A0"/>
    <w:rsid w:val="00207C50"/>
    <w:rsid w:val="002153BA"/>
    <w:rsid w:val="00218A30"/>
    <w:rsid w:val="002221A5"/>
    <w:rsid w:val="00226FD0"/>
    <w:rsid w:val="00234528"/>
    <w:rsid w:val="002418EC"/>
    <w:rsid w:val="00253CC0"/>
    <w:rsid w:val="00256D8F"/>
    <w:rsid w:val="00257FFB"/>
    <w:rsid w:val="00266657"/>
    <w:rsid w:val="002810B0"/>
    <w:rsid w:val="002B393B"/>
    <w:rsid w:val="002B50C6"/>
    <w:rsid w:val="002C2719"/>
    <w:rsid w:val="002C7994"/>
    <w:rsid w:val="002E1525"/>
    <w:rsid w:val="002E254A"/>
    <w:rsid w:val="002F1420"/>
    <w:rsid w:val="00304B7E"/>
    <w:rsid w:val="00306BFA"/>
    <w:rsid w:val="003104D3"/>
    <w:rsid w:val="003120A1"/>
    <w:rsid w:val="00315E9A"/>
    <w:rsid w:val="003178A5"/>
    <w:rsid w:val="0032079F"/>
    <w:rsid w:val="003324D4"/>
    <w:rsid w:val="00334A79"/>
    <w:rsid w:val="003407C7"/>
    <w:rsid w:val="00340FFE"/>
    <w:rsid w:val="0034188C"/>
    <w:rsid w:val="00347415"/>
    <w:rsid w:val="00354D8E"/>
    <w:rsid w:val="0035747D"/>
    <w:rsid w:val="003629BC"/>
    <w:rsid w:val="00363563"/>
    <w:rsid w:val="003672FF"/>
    <w:rsid w:val="00376ED6"/>
    <w:rsid w:val="00380D14"/>
    <w:rsid w:val="00395001"/>
    <w:rsid w:val="003B50EC"/>
    <w:rsid w:val="003C2BBF"/>
    <w:rsid w:val="003C35DE"/>
    <w:rsid w:val="003C453C"/>
    <w:rsid w:val="003C604A"/>
    <w:rsid w:val="003D3EFB"/>
    <w:rsid w:val="003D5886"/>
    <w:rsid w:val="003D7F8F"/>
    <w:rsid w:val="003E0533"/>
    <w:rsid w:val="003E4142"/>
    <w:rsid w:val="003E7976"/>
    <w:rsid w:val="003F2385"/>
    <w:rsid w:val="00411E12"/>
    <w:rsid w:val="00420377"/>
    <w:rsid w:val="00427F49"/>
    <w:rsid w:val="0042B0B9"/>
    <w:rsid w:val="00436A4D"/>
    <w:rsid w:val="004401C4"/>
    <w:rsid w:val="00443218"/>
    <w:rsid w:val="00444049"/>
    <w:rsid w:val="00450BFB"/>
    <w:rsid w:val="00451B58"/>
    <w:rsid w:val="004834AA"/>
    <w:rsid w:val="00490324"/>
    <w:rsid w:val="004919CD"/>
    <w:rsid w:val="00493302"/>
    <w:rsid w:val="004A53AB"/>
    <w:rsid w:val="004B5661"/>
    <w:rsid w:val="004B5BB2"/>
    <w:rsid w:val="004B6261"/>
    <w:rsid w:val="004C3A4F"/>
    <w:rsid w:val="004D30DE"/>
    <w:rsid w:val="004E4EFA"/>
    <w:rsid w:val="004F471B"/>
    <w:rsid w:val="00504BA4"/>
    <w:rsid w:val="00513F2A"/>
    <w:rsid w:val="00520F35"/>
    <w:rsid w:val="005215BF"/>
    <w:rsid w:val="005220DF"/>
    <w:rsid w:val="00523C76"/>
    <w:rsid w:val="00536988"/>
    <w:rsid w:val="0054001A"/>
    <w:rsid w:val="00546054"/>
    <w:rsid w:val="0055084B"/>
    <w:rsid w:val="0055210A"/>
    <w:rsid w:val="00552815"/>
    <w:rsid w:val="00573B38"/>
    <w:rsid w:val="00574161"/>
    <w:rsid w:val="005925A3"/>
    <w:rsid w:val="0059467E"/>
    <w:rsid w:val="0059799C"/>
    <w:rsid w:val="005A3AE5"/>
    <w:rsid w:val="005A3E36"/>
    <w:rsid w:val="005B4AFA"/>
    <w:rsid w:val="005B4EB9"/>
    <w:rsid w:val="005B6419"/>
    <w:rsid w:val="005C05B0"/>
    <w:rsid w:val="005C08B3"/>
    <w:rsid w:val="005D206A"/>
    <w:rsid w:val="005D375A"/>
    <w:rsid w:val="005D5370"/>
    <w:rsid w:val="005D699C"/>
    <w:rsid w:val="005E3D4D"/>
    <w:rsid w:val="005F4494"/>
    <w:rsid w:val="00602D45"/>
    <w:rsid w:val="00605E2D"/>
    <w:rsid w:val="00617284"/>
    <w:rsid w:val="006411D1"/>
    <w:rsid w:val="006470E8"/>
    <w:rsid w:val="00675B8C"/>
    <w:rsid w:val="006938A7"/>
    <w:rsid w:val="0069475B"/>
    <w:rsid w:val="006A51A7"/>
    <w:rsid w:val="006B70A1"/>
    <w:rsid w:val="006C1C12"/>
    <w:rsid w:val="006C2B3D"/>
    <w:rsid w:val="006C2D1E"/>
    <w:rsid w:val="006C45AD"/>
    <w:rsid w:val="006D5960"/>
    <w:rsid w:val="006E0099"/>
    <w:rsid w:val="006E7BB6"/>
    <w:rsid w:val="007008F4"/>
    <w:rsid w:val="00705EE9"/>
    <w:rsid w:val="007063C2"/>
    <w:rsid w:val="0070736A"/>
    <w:rsid w:val="00716307"/>
    <w:rsid w:val="00720E77"/>
    <w:rsid w:val="00721F7B"/>
    <w:rsid w:val="007260C4"/>
    <w:rsid w:val="00731126"/>
    <w:rsid w:val="00731726"/>
    <w:rsid w:val="00731891"/>
    <w:rsid w:val="0075517C"/>
    <w:rsid w:val="00760FE2"/>
    <w:rsid w:val="00774861"/>
    <w:rsid w:val="0077A78A"/>
    <w:rsid w:val="00783C56"/>
    <w:rsid w:val="00785EDE"/>
    <w:rsid w:val="00787CE3"/>
    <w:rsid w:val="00790C51"/>
    <w:rsid w:val="007946B2"/>
    <w:rsid w:val="007A4C70"/>
    <w:rsid w:val="007D350E"/>
    <w:rsid w:val="007E2E56"/>
    <w:rsid w:val="007F00BD"/>
    <w:rsid w:val="007F2C6C"/>
    <w:rsid w:val="0080668C"/>
    <w:rsid w:val="00812874"/>
    <w:rsid w:val="008347E8"/>
    <w:rsid w:val="00834FA7"/>
    <w:rsid w:val="0085042B"/>
    <w:rsid w:val="00852D7A"/>
    <w:rsid w:val="00855A9E"/>
    <w:rsid w:val="008771DA"/>
    <w:rsid w:val="00885C4B"/>
    <w:rsid w:val="0088683E"/>
    <w:rsid w:val="0088D8EE"/>
    <w:rsid w:val="00891337"/>
    <w:rsid w:val="008916DF"/>
    <w:rsid w:val="008B7B56"/>
    <w:rsid w:val="008C2D72"/>
    <w:rsid w:val="008D71E7"/>
    <w:rsid w:val="008E03AC"/>
    <w:rsid w:val="008E4BAC"/>
    <w:rsid w:val="008E73C7"/>
    <w:rsid w:val="008F42A4"/>
    <w:rsid w:val="00904516"/>
    <w:rsid w:val="009079A8"/>
    <w:rsid w:val="0091627E"/>
    <w:rsid w:val="009167CC"/>
    <w:rsid w:val="009224AF"/>
    <w:rsid w:val="00925B04"/>
    <w:rsid w:val="00936214"/>
    <w:rsid w:val="0094600E"/>
    <w:rsid w:val="00946CB6"/>
    <w:rsid w:val="00964106"/>
    <w:rsid w:val="009653BC"/>
    <w:rsid w:val="0096637F"/>
    <w:rsid w:val="00990D43"/>
    <w:rsid w:val="00993825"/>
    <w:rsid w:val="00995D5A"/>
    <w:rsid w:val="009A7427"/>
    <w:rsid w:val="009C52B4"/>
    <w:rsid w:val="009C7129"/>
    <w:rsid w:val="009E08B0"/>
    <w:rsid w:val="009E09E9"/>
    <w:rsid w:val="009E624D"/>
    <w:rsid w:val="009F0E04"/>
    <w:rsid w:val="009F2444"/>
    <w:rsid w:val="009F4002"/>
    <w:rsid w:val="009F436A"/>
    <w:rsid w:val="009F6B33"/>
    <w:rsid w:val="00A1718C"/>
    <w:rsid w:val="00A270EB"/>
    <w:rsid w:val="00A345FA"/>
    <w:rsid w:val="00A37269"/>
    <w:rsid w:val="00A37D35"/>
    <w:rsid w:val="00A44E01"/>
    <w:rsid w:val="00A455B3"/>
    <w:rsid w:val="00A47C2C"/>
    <w:rsid w:val="00A5587C"/>
    <w:rsid w:val="00A562E7"/>
    <w:rsid w:val="00A66033"/>
    <w:rsid w:val="00A75F15"/>
    <w:rsid w:val="00A93B97"/>
    <w:rsid w:val="00A93BEF"/>
    <w:rsid w:val="00AB000B"/>
    <w:rsid w:val="00AB1EA5"/>
    <w:rsid w:val="00AC1DFE"/>
    <w:rsid w:val="00AD2FA6"/>
    <w:rsid w:val="00AD7015"/>
    <w:rsid w:val="00AD7AA1"/>
    <w:rsid w:val="00AE0A4B"/>
    <w:rsid w:val="00AF2690"/>
    <w:rsid w:val="00B129D4"/>
    <w:rsid w:val="00B14BAE"/>
    <w:rsid w:val="00B165DE"/>
    <w:rsid w:val="00B2678F"/>
    <w:rsid w:val="00B621C2"/>
    <w:rsid w:val="00B64D76"/>
    <w:rsid w:val="00B66432"/>
    <w:rsid w:val="00B66E42"/>
    <w:rsid w:val="00B83F46"/>
    <w:rsid w:val="00B85728"/>
    <w:rsid w:val="00B9594E"/>
    <w:rsid w:val="00BA3B77"/>
    <w:rsid w:val="00BB1C2B"/>
    <w:rsid w:val="00BB40A7"/>
    <w:rsid w:val="00BB53FC"/>
    <w:rsid w:val="00BC4CE1"/>
    <w:rsid w:val="00BD1358"/>
    <w:rsid w:val="00BD1DF3"/>
    <w:rsid w:val="00BD3F38"/>
    <w:rsid w:val="00BD7F23"/>
    <w:rsid w:val="00BF100D"/>
    <w:rsid w:val="00C10028"/>
    <w:rsid w:val="00C12085"/>
    <w:rsid w:val="00C268A0"/>
    <w:rsid w:val="00C27783"/>
    <w:rsid w:val="00C33D1F"/>
    <w:rsid w:val="00C43B9E"/>
    <w:rsid w:val="00C51BFA"/>
    <w:rsid w:val="00C634EA"/>
    <w:rsid w:val="00C650B1"/>
    <w:rsid w:val="00C804AA"/>
    <w:rsid w:val="00C824C4"/>
    <w:rsid w:val="00C85666"/>
    <w:rsid w:val="00C95A26"/>
    <w:rsid w:val="00CC06B5"/>
    <w:rsid w:val="00CC440A"/>
    <w:rsid w:val="00CE33C4"/>
    <w:rsid w:val="00CE368F"/>
    <w:rsid w:val="00CE4930"/>
    <w:rsid w:val="00CF18E7"/>
    <w:rsid w:val="00D03DA7"/>
    <w:rsid w:val="00D23966"/>
    <w:rsid w:val="00D31B96"/>
    <w:rsid w:val="00D34C1C"/>
    <w:rsid w:val="00D36B3B"/>
    <w:rsid w:val="00D45209"/>
    <w:rsid w:val="00D5009A"/>
    <w:rsid w:val="00D543AF"/>
    <w:rsid w:val="00D54ECF"/>
    <w:rsid w:val="00D55CFC"/>
    <w:rsid w:val="00D6706F"/>
    <w:rsid w:val="00D714B2"/>
    <w:rsid w:val="00D86035"/>
    <w:rsid w:val="00D90A3E"/>
    <w:rsid w:val="00D96624"/>
    <w:rsid w:val="00D97266"/>
    <w:rsid w:val="00DA0981"/>
    <w:rsid w:val="00DC4553"/>
    <w:rsid w:val="00DC4C79"/>
    <w:rsid w:val="00DD159D"/>
    <w:rsid w:val="00DD5216"/>
    <w:rsid w:val="00DE36B3"/>
    <w:rsid w:val="00DF6B6B"/>
    <w:rsid w:val="00E135BE"/>
    <w:rsid w:val="00E16DAC"/>
    <w:rsid w:val="00E17866"/>
    <w:rsid w:val="00E22241"/>
    <w:rsid w:val="00E232E3"/>
    <w:rsid w:val="00E24A27"/>
    <w:rsid w:val="00E35F83"/>
    <w:rsid w:val="00E4246D"/>
    <w:rsid w:val="00E47B9C"/>
    <w:rsid w:val="00E50136"/>
    <w:rsid w:val="00E52C4E"/>
    <w:rsid w:val="00E56CB5"/>
    <w:rsid w:val="00E736F4"/>
    <w:rsid w:val="00E75BBF"/>
    <w:rsid w:val="00E85032"/>
    <w:rsid w:val="00EA4303"/>
    <w:rsid w:val="00EA5EEF"/>
    <w:rsid w:val="00EB5DA0"/>
    <w:rsid w:val="00ED174C"/>
    <w:rsid w:val="00EF06E9"/>
    <w:rsid w:val="00EF3D1F"/>
    <w:rsid w:val="00EF3DD7"/>
    <w:rsid w:val="00EF78BE"/>
    <w:rsid w:val="00F079B8"/>
    <w:rsid w:val="00F10E2E"/>
    <w:rsid w:val="00F23F7F"/>
    <w:rsid w:val="00F24EA7"/>
    <w:rsid w:val="00F26B54"/>
    <w:rsid w:val="00F44E84"/>
    <w:rsid w:val="00F60667"/>
    <w:rsid w:val="00F64BAB"/>
    <w:rsid w:val="00F71A65"/>
    <w:rsid w:val="00F76DC8"/>
    <w:rsid w:val="00F94438"/>
    <w:rsid w:val="00F967FA"/>
    <w:rsid w:val="00F972CF"/>
    <w:rsid w:val="00F97586"/>
    <w:rsid w:val="00F97B6B"/>
    <w:rsid w:val="00FA1E0D"/>
    <w:rsid w:val="00FA293C"/>
    <w:rsid w:val="00FA6F95"/>
    <w:rsid w:val="00FB1B6A"/>
    <w:rsid w:val="00FC6CEE"/>
    <w:rsid w:val="00FD4188"/>
    <w:rsid w:val="00FD4626"/>
    <w:rsid w:val="00FE4902"/>
    <w:rsid w:val="00FE7475"/>
    <w:rsid w:val="00FF3D0F"/>
    <w:rsid w:val="013AB933"/>
    <w:rsid w:val="0172F8F6"/>
    <w:rsid w:val="01A75F3D"/>
    <w:rsid w:val="01BF88AC"/>
    <w:rsid w:val="01C9B8CF"/>
    <w:rsid w:val="01D920BD"/>
    <w:rsid w:val="01E74092"/>
    <w:rsid w:val="0203EF99"/>
    <w:rsid w:val="020FDCDE"/>
    <w:rsid w:val="0210AD32"/>
    <w:rsid w:val="02531DBD"/>
    <w:rsid w:val="02663EA6"/>
    <w:rsid w:val="029D127B"/>
    <w:rsid w:val="02BB983F"/>
    <w:rsid w:val="032A0C4D"/>
    <w:rsid w:val="036E4F6B"/>
    <w:rsid w:val="0372AE22"/>
    <w:rsid w:val="037A432E"/>
    <w:rsid w:val="03D472D9"/>
    <w:rsid w:val="0415C11E"/>
    <w:rsid w:val="0443E9A5"/>
    <w:rsid w:val="04748DB7"/>
    <w:rsid w:val="047A8612"/>
    <w:rsid w:val="04902A4D"/>
    <w:rsid w:val="04CEE763"/>
    <w:rsid w:val="04D1428F"/>
    <w:rsid w:val="053E0DE7"/>
    <w:rsid w:val="05BB10C0"/>
    <w:rsid w:val="05D2AD6F"/>
    <w:rsid w:val="060CCBF8"/>
    <w:rsid w:val="062DDF57"/>
    <w:rsid w:val="06850AF6"/>
    <w:rsid w:val="0686E8F9"/>
    <w:rsid w:val="06911DBA"/>
    <w:rsid w:val="06B81DD3"/>
    <w:rsid w:val="06BA93BA"/>
    <w:rsid w:val="06D6AA56"/>
    <w:rsid w:val="06E2B6F6"/>
    <w:rsid w:val="06E526F4"/>
    <w:rsid w:val="073F07D3"/>
    <w:rsid w:val="076FCE03"/>
    <w:rsid w:val="077BDBED"/>
    <w:rsid w:val="07AABF6B"/>
    <w:rsid w:val="07C09F2D"/>
    <w:rsid w:val="07EABBC8"/>
    <w:rsid w:val="083A34A5"/>
    <w:rsid w:val="083B62A4"/>
    <w:rsid w:val="08A3A2F9"/>
    <w:rsid w:val="08D1FF2C"/>
    <w:rsid w:val="09241431"/>
    <w:rsid w:val="09669BEF"/>
    <w:rsid w:val="0972E91A"/>
    <w:rsid w:val="09733CDD"/>
    <w:rsid w:val="09A8D299"/>
    <w:rsid w:val="09B2773C"/>
    <w:rsid w:val="09DD91AA"/>
    <w:rsid w:val="09EB63D4"/>
    <w:rsid w:val="0A21E798"/>
    <w:rsid w:val="0A234DE8"/>
    <w:rsid w:val="0A39E5FF"/>
    <w:rsid w:val="0A42E54A"/>
    <w:rsid w:val="0AB883DB"/>
    <w:rsid w:val="0AB99F09"/>
    <w:rsid w:val="0AB9F046"/>
    <w:rsid w:val="0ABD6ED9"/>
    <w:rsid w:val="0AC9E3D5"/>
    <w:rsid w:val="0ADF616C"/>
    <w:rsid w:val="0B025933"/>
    <w:rsid w:val="0B0657A4"/>
    <w:rsid w:val="0B06AE28"/>
    <w:rsid w:val="0B0A839F"/>
    <w:rsid w:val="0B3005D7"/>
    <w:rsid w:val="0B3C46B8"/>
    <w:rsid w:val="0B538AAE"/>
    <w:rsid w:val="0B93BD5B"/>
    <w:rsid w:val="0C5AB945"/>
    <w:rsid w:val="0C8CC55A"/>
    <w:rsid w:val="0C8F2BEA"/>
    <w:rsid w:val="0CC65717"/>
    <w:rsid w:val="0D53019B"/>
    <w:rsid w:val="0DB332F1"/>
    <w:rsid w:val="0F05F976"/>
    <w:rsid w:val="0F146CCA"/>
    <w:rsid w:val="10471BAB"/>
    <w:rsid w:val="10515203"/>
    <w:rsid w:val="10882BC2"/>
    <w:rsid w:val="1090E1B5"/>
    <w:rsid w:val="11339028"/>
    <w:rsid w:val="11922336"/>
    <w:rsid w:val="119E99F6"/>
    <w:rsid w:val="1215B928"/>
    <w:rsid w:val="133DF901"/>
    <w:rsid w:val="13932C4D"/>
    <w:rsid w:val="13A62A5F"/>
    <w:rsid w:val="13D2DB05"/>
    <w:rsid w:val="13D5F011"/>
    <w:rsid w:val="13F91A65"/>
    <w:rsid w:val="13FCE2F2"/>
    <w:rsid w:val="14207AAF"/>
    <w:rsid w:val="1432A3ED"/>
    <w:rsid w:val="1442FED6"/>
    <w:rsid w:val="1450FF40"/>
    <w:rsid w:val="147C99A1"/>
    <w:rsid w:val="14BBAA1E"/>
    <w:rsid w:val="14D8FF1C"/>
    <w:rsid w:val="1525B758"/>
    <w:rsid w:val="152A2E53"/>
    <w:rsid w:val="152C5C07"/>
    <w:rsid w:val="15CBB39C"/>
    <w:rsid w:val="16406D4E"/>
    <w:rsid w:val="166B59C7"/>
    <w:rsid w:val="167C9A22"/>
    <w:rsid w:val="1719B0FB"/>
    <w:rsid w:val="1722B22F"/>
    <w:rsid w:val="173A8D9B"/>
    <w:rsid w:val="17445C16"/>
    <w:rsid w:val="175455E5"/>
    <w:rsid w:val="175F265E"/>
    <w:rsid w:val="17675FA8"/>
    <w:rsid w:val="1779AC3B"/>
    <w:rsid w:val="17D7ED25"/>
    <w:rsid w:val="17E664E3"/>
    <w:rsid w:val="17EB7EB3"/>
    <w:rsid w:val="181211A6"/>
    <w:rsid w:val="18779CB5"/>
    <w:rsid w:val="1890B8E6"/>
    <w:rsid w:val="18B5906A"/>
    <w:rsid w:val="18CF964C"/>
    <w:rsid w:val="18FBCDB0"/>
    <w:rsid w:val="19B7FE5D"/>
    <w:rsid w:val="19C8BB91"/>
    <w:rsid w:val="19D26881"/>
    <w:rsid w:val="1A011746"/>
    <w:rsid w:val="1A3708FF"/>
    <w:rsid w:val="1A3E510C"/>
    <w:rsid w:val="1ABB717A"/>
    <w:rsid w:val="1AC18063"/>
    <w:rsid w:val="1AFB9A8F"/>
    <w:rsid w:val="1B0DD3F1"/>
    <w:rsid w:val="1B312180"/>
    <w:rsid w:val="1B92DE3F"/>
    <w:rsid w:val="1BB9BFE8"/>
    <w:rsid w:val="1BBFFA27"/>
    <w:rsid w:val="1BDB48A0"/>
    <w:rsid w:val="1BDE8121"/>
    <w:rsid w:val="1BEA5974"/>
    <w:rsid w:val="1C29BDCC"/>
    <w:rsid w:val="1C6F35E5"/>
    <w:rsid w:val="1C7EF4BE"/>
    <w:rsid w:val="1C8AF9C6"/>
    <w:rsid w:val="1CA0DB91"/>
    <w:rsid w:val="1CA24342"/>
    <w:rsid w:val="1CBBE159"/>
    <w:rsid w:val="1CBCF03A"/>
    <w:rsid w:val="1CC6E73D"/>
    <w:rsid w:val="1D7C4391"/>
    <w:rsid w:val="1DA1B7E1"/>
    <w:rsid w:val="1E09A794"/>
    <w:rsid w:val="1E11DB0E"/>
    <w:rsid w:val="1E12EF65"/>
    <w:rsid w:val="1E4F6CB0"/>
    <w:rsid w:val="1E5FEC10"/>
    <w:rsid w:val="1E683458"/>
    <w:rsid w:val="1E8279BB"/>
    <w:rsid w:val="1E9F5E0D"/>
    <w:rsid w:val="1F2E1E6B"/>
    <w:rsid w:val="1F6FD2E8"/>
    <w:rsid w:val="1F95D5D3"/>
    <w:rsid w:val="1FFC7753"/>
    <w:rsid w:val="201109EC"/>
    <w:rsid w:val="20A839DB"/>
    <w:rsid w:val="20ACCF8E"/>
    <w:rsid w:val="20B83AD6"/>
    <w:rsid w:val="20C7FE0C"/>
    <w:rsid w:val="20E61B79"/>
    <w:rsid w:val="21118D71"/>
    <w:rsid w:val="214B8FAB"/>
    <w:rsid w:val="215A7E43"/>
    <w:rsid w:val="217B3288"/>
    <w:rsid w:val="21A1C2A3"/>
    <w:rsid w:val="21D1AD1B"/>
    <w:rsid w:val="22160171"/>
    <w:rsid w:val="2233CC93"/>
    <w:rsid w:val="2272B267"/>
    <w:rsid w:val="229C9ABC"/>
    <w:rsid w:val="22B1C20B"/>
    <w:rsid w:val="22B835DD"/>
    <w:rsid w:val="2311BC93"/>
    <w:rsid w:val="23798B35"/>
    <w:rsid w:val="237E1C5B"/>
    <w:rsid w:val="238A1DA0"/>
    <w:rsid w:val="23A75721"/>
    <w:rsid w:val="23C0D751"/>
    <w:rsid w:val="23C5644E"/>
    <w:rsid w:val="23D9BDE1"/>
    <w:rsid w:val="23F2E46D"/>
    <w:rsid w:val="240A3C04"/>
    <w:rsid w:val="2413BCA4"/>
    <w:rsid w:val="242C15B4"/>
    <w:rsid w:val="2480297C"/>
    <w:rsid w:val="248B72D4"/>
    <w:rsid w:val="24A3B3EB"/>
    <w:rsid w:val="24CEBDB2"/>
    <w:rsid w:val="25101292"/>
    <w:rsid w:val="25435785"/>
    <w:rsid w:val="255A7A73"/>
    <w:rsid w:val="25780CDE"/>
    <w:rsid w:val="257A1CD3"/>
    <w:rsid w:val="25C5BBED"/>
    <w:rsid w:val="25E18D90"/>
    <w:rsid w:val="2635B486"/>
    <w:rsid w:val="264225C9"/>
    <w:rsid w:val="267AE0E5"/>
    <w:rsid w:val="26A9F035"/>
    <w:rsid w:val="26AE54E0"/>
    <w:rsid w:val="26D85A15"/>
    <w:rsid w:val="26E5CFCE"/>
    <w:rsid w:val="270C03F2"/>
    <w:rsid w:val="271BB559"/>
    <w:rsid w:val="27882E3D"/>
    <w:rsid w:val="27C0BCE6"/>
    <w:rsid w:val="2815B35B"/>
    <w:rsid w:val="28214010"/>
    <w:rsid w:val="28255FF7"/>
    <w:rsid w:val="2826984D"/>
    <w:rsid w:val="28293414"/>
    <w:rsid w:val="283CAC4E"/>
    <w:rsid w:val="2862DC9D"/>
    <w:rsid w:val="28892A84"/>
    <w:rsid w:val="28C4802D"/>
    <w:rsid w:val="28D71015"/>
    <w:rsid w:val="28DBDF62"/>
    <w:rsid w:val="292713A3"/>
    <w:rsid w:val="29AAA847"/>
    <w:rsid w:val="29B393F1"/>
    <w:rsid w:val="29C11DA1"/>
    <w:rsid w:val="29D81FF4"/>
    <w:rsid w:val="2A25A925"/>
    <w:rsid w:val="2A2E8493"/>
    <w:rsid w:val="2B7D2FB8"/>
    <w:rsid w:val="2B89A586"/>
    <w:rsid w:val="2BE43911"/>
    <w:rsid w:val="2BF49CEA"/>
    <w:rsid w:val="2C0C0979"/>
    <w:rsid w:val="2C343E9F"/>
    <w:rsid w:val="2C5863B0"/>
    <w:rsid w:val="2C72B88D"/>
    <w:rsid w:val="2C867AB2"/>
    <w:rsid w:val="2CA7F10B"/>
    <w:rsid w:val="2CB08B94"/>
    <w:rsid w:val="2CE74BBA"/>
    <w:rsid w:val="2D651064"/>
    <w:rsid w:val="2D6B03DE"/>
    <w:rsid w:val="2DF75C19"/>
    <w:rsid w:val="2DFA0416"/>
    <w:rsid w:val="2E13D41B"/>
    <w:rsid w:val="2E192A8B"/>
    <w:rsid w:val="2E5AA8AF"/>
    <w:rsid w:val="2E7B4AAC"/>
    <w:rsid w:val="2EA31003"/>
    <w:rsid w:val="2EAD5C67"/>
    <w:rsid w:val="2F0D0769"/>
    <w:rsid w:val="2F88845B"/>
    <w:rsid w:val="2F8F103A"/>
    <w:rsid w:val="300B026D"/>
    <w:rsid w:val="3037149C"/>
    <w:rsid w:val="30441EED"/>
    <w:rsid w:val="3045535A"/>
    <w:rsid w:val="30B23F5E"/>
    <w:rsid w:val="30E2260C"/>
    <w:rsid w:val="30F36BA4"/>
    <w:rsid w:val="31499435"/>
    <w:rsid w:val="315DB333"/>
    <w:rsid w:val="31DEF0CD"/>
    <w:rsid w:val="322E3230"/>
    <w:rsid w:val="329FDCFE"/>
    <w:rsid w:val="32A3D22E"/>
    <w:rsid w:val="32BEEA48"/>
    <w:rsid w:val="32C5DCAC"/>
    <w:rsid w:val="32CCC822"/>
    <w:rsid w:val="32D2735B"/>
    <w:rsid w:val="32E11CD3"/>
    <w:rsid w:val="32F29041"/>
    <w:rsid w:val="33592F73"/>
    <w:rsid w:val="335C5EC5"/>
    <w:rsid w:val="339B2492"/>
    <w:rsid w:val="33A053F9"/>
    <w:rsid w:val="33A4FEA0"/>
    <w:rsid w:val="33BB55CF"/>
    <w:rsid w:val="33BD867E"/>
    <w:rsid w:val="33F2B33F"/>
    <w:rsid w:val="34077675"/>
    <w:rsid w:val="3486D4A1"/>
    <w:rsid w:val="34E9035A"/>
    <w:rsid w:val="350A2750"/>
    <w:rsid w:val="35445E15"/>
    <w:rsid w:val="35C51C05"/>
    <w:rsid w:val="3600C458"/>
    <w:rsid w:val="36035BCB"/>
    <w:rsid w:val="361DF282"/>
    <w:rsid w:val="364154D4"/>
    <w:rsid w:val="365BDEB2"/>
    <w:rsid w:val="3672FCAD"/>
    <w:rsid w:val="368EB67F"/>
    <w:rsid w:val="368EFA63"/>
    <w:rsid w:val="36D7ABBF"/>
    <w:rsid w:val="36D9D053"/>
    <w:rsid w:val="36DFCF54"/>
    <w:rsid w:val="371A4084"/>
    <w:rsid w:val="371BBFA0"/>
    <w:rsid w:val="37352279"/>
    <w:rsid w:val="37F79F95"/>
    <w:rsid w:val="388A10D2"/>
    <w:rsid w:val="38A3AC4E"/>
    <w:rsid w:val="38B3A8F4"/>
    <w:rsid w:val="38D1AADD"/>
    <w:rsid w:val="39403F51"/>
    <w:rsid w:val="3982DCDE"/>
    <w:rsid w:val="39B4B509"/>
    <w:rsid w:val="39CC69A0"/>
    <w:rsid w:val="3A06F4D4"/>
    <w:rsid w:val="3A25740F"/>
    <w:rsid w:val="3A5F2365"/>
    <w:rsid w:val="3AA06CB0"/>
    <w:rsid w:val="3ADA22EF"/>
    <w:rsid w:val="3ADFE9E1"/>
    <w:rsid w:val="3B135F44"/>
    <w:rsid w:val="3B3AE47E"/>
    <w:rsid w:val="3B9F7851"/>
    <w:rsid w:val="3BBF705C"/>
    <w:rsid w:val="3BD5952F"/>
    <w:rsid w:val="3BFDB31B"/>
    <w:rsid w:val="3C999D9F"/>
    <w:rsid w:val="3CB15D56"/>
    <w:rsid w:val="3D619CB1"/>
    <w:rsid w:val="3D9069D0"/>
    <w:rsid w:val="3D9B8B72"/>
    <w:rsid w:val="3DC86B29"/>
    <w:rsid w:val="3DECE80D"/>
    <w:rsid w:val="3DF99199"/>
    <w:rsid w:val="3E331DC4"/>
    <w:rsid w:val="3E5370F2"/>
    <w:rsid w:val="3E755F45"/>
    <w:rsid w:val="3E7B587E"/>
    <w:rsid w:val="3E9BF7E9"/>
    <w:rsid w:val="3EFB7C75"/>
    <w:rsid w:val="3F6CF4D6"/>
    <w:rsid w:val="3FC425A1"/>
    <w:rsid w:val="3FCAB8AC"/>
    <w:rsid w:val="40240327"/>
    <w:rsid w:val="40538EFC"/>
    <w:rsid w:val="40A100B9"/>
    <w:rsid w:val="40B42FEF"/>
    <w:rsid w:val="40C69260"/>
    <w:rsid w:val="41029CE2"/>
    <w:rsid w:val="4163F036"/>
    <w:rsid w:val="417582BE"/>
    <w:rsid w:val="417759E4"/>
    <w:rsid w:val="418CC26C"/>
    <w:rsid w:val="421D07DA"/>
    <w:rsid w:val="421DE7E5"/>
    <w:rsid w:val="4227D21D"/>
    <w:rsid w:val="42497D98"/>
    <w:rsid w:val="425754FF"/>
    <w:rsid w:val="428641F7"/>
    <w:rsid w:val="43410890"/>
    <w:rsid w:val="439E63CE"/>
    <w:rsid w:val="442DAD68"/>
    <w:rsid w:val="4457AB99"/>
    <w:rsid w:val="445D47B4"/>
    <w:rsid w:val="449A92D9"/>
    <w:rsid w:val="44A0C44D"/>
    <w:rsid w:val="44A79B7D"/>
    <w:rsid w:val="4527F3C1"/>
    <w:rsid w:val="4568D148"/>
    <w:rsid w:val="45BE4224"/>
    <w:rsid w:val="45F6F5C8"/>
    <w:rsid w:val="4603B04B"/>
    <w:rsid w:val="4607925B"/>
    <w:rsid w:val="460BC3ED"/>
    <w:rsid w:val="4640D0BA"/>
    <w:rsid w:val="46815251"/>
    <w:rsid w:val="4692D4F2"/>
    <w:rsid w:val="469339FF"/>
    <w:rsid w:val="469C6026"/>
    <w:rsid w:val="46FC0A8C"/>
    <w:rsid w:val="4729B3E5"/>
    <w:rsid w:val="475D92DD"/>
    <w:rsid w:val="47743A67"/>
    <w:rsid w:val="47E4B4AE"/>
    <w:rsid w:val="4845CD0B"/>
    <w:rsid w:val="48612806"/>
    <w:rsid w:val="48AA71C8"/>
    <w:rsid w:val="48B9A0B0"/>
    <w:rsid w:val="48E199C2"/>
    <w:rsid w:val="48EB088B"/>
    <w:rsid w:val="48EE2578"/>
    <w:rsid w:val="48F1B0B8"/>
    <w:rsid w:val="49033078"/>
    <w:rsid w:val="491A3132"/>
    <w:rsid w:val="4928F283"/>
    <w:rsid w:val="49615DB5"/>
    <w:rsid w:val="4A387FC1"/>
    <w:rsid w:val="4A4E79D2"/>
    <w:rsid w:val="4AE91D0E"/>
    <w:rsid w:val="4AF57329"/>
    <w:rsid w:val="4B1BECC2"/>
    <w:rsid w:val="4B441CFF"/>
    <w:rsid w:val="4B8C48A0"/>
    <w:rsid w:val="4BC8FF9A"/>
    <w:rsid w:val="4C2ABDC0"/>
    <w:rsid w:val="4CB2825F"/>
    <w:rsid w:val="4CBC0B10"/>
    <w:rsid w:val="4CC048F7"/>
    <w:rsid w:val="4CC07183"/>
    <w:rsid w:val="4CCAC470"/>
    <w:rsid w:val="4CFF1257"/>
    <w:rsid w:val="4D1534E7"/>
    <w:rsid w:val="4D7E0DC7"/>
    <w:rsid w:val="4D9D64E1"/>
    <w:rsid w:val="4DD82B14"/>
    <w:rsid w:val="4DD8D6AA"/>
    <w:rsid w:val="4E17C3AC"/>
    <w:rsid w:val="4E52A1AC"/>
    <w:rsid w:val="4E6139C1"/>
    <w:rsid w:val="4E754C59"/>
    <w:rsid w:val="4E7F14CC"/>
    <w:rsid w:val="4E925F26"/>
    <w:rsid w:val="4EA3D1E8"/>
    <w:rsid w:val="4EAC5C20"/>
    <w:rsid w:val="4EDAE33E"/>
    <w:rsid w:val="4EDCA1AF"/>
    <w:rsid w:val="4F210590"/>
    <w:rsid w:val="4F2119FA"/>
    <w:rsid w:val="4F391E6F"/>
    <w:rsid w:val="4F508B4C"/>
    <w:rsid w:val="4F5FDAF6"/>
    <w:rsid w:val="4F7CD92A"/>
    <w:rsid w:val="4FE6481C"/>
    <w:rsid w:val="501BF1EE"/>
    <w:rsid w:val="504EE7A0"/>
    <w:rsid w:val="50522870"/>
    <w:rsid w:val="507F479D"/>
    <w:rsid w:val="50946691"/>
    <w:rsid w:val="51765FC5"/>
    <w:rsid w:val="518675DA"/>
    <w:rsid w:val="51ADF32F"/>
    <w:rsid w:val="51B9AC6F"/>
    <w:rsid w:val="521CDC92"/>
    <w:rsid w:val="52FBF5E0"/>
    <w:rsid w:val="5314385D"/>
    <w:rsid w:val="534522F8"/>
    <w:rsid w:val="53616D82"/>
    <w:rsid w:val="53718C51"/>
    <w:rsid w:val="5393ECD8"/>
    <w:rsid w:val="53F9B15A"/>
    <w:rsid w:val="5418D01A"/>
    <w:rsid w:val="543AE020"/>
    <w:rsid w:val="54712B97"/>
    <w:rsid w:val="5476AD7F"/>
    <w:rsid w:val="548A7B4B"/>
    <w:rsid w:val="54DB64FB"/>
    <w:rsid w:val="54E71544"/>
    <w:rsid w:val="54F920DF"/>
    <w:rsid w:val="54F94576"/>
    <w:rsid w:val="54FBC8AD"/>
    <w:rsid w:val="5514FAFD"/>
    <w:rsid w:val="5522057D"/>
    <w:rsid w:val="553DD863"/>
    <w:rsid w:val="55478B5F"/>
    <w:rsid w:val="555402D2"/>
    <w:rsid w:val="555C0741"/>
    <w:rsid w:val="55A3DF4F"/>
    <w:rsid w:val="5606DE63"/>
    <w:rsid w:val="565B4A15"/>
    <w:rsid w:val="5670AC0E"/>
    <w:rsid w:val="56974991"/>
    <w:rsid w:val="56AEF29B"/>
    <w:rsid w:val="56C475C6"/>
    <w:rsid w:val="56CDFF81"/>
    <w:rsid w:val="56F9F780"/>
    <w:rsid w:val="570008F7"/>
    <w:rsid w:val="572213DE"/>
    <w:rsid w:val="57366B74"/>
    <w:rsid w:val="5768601C"/>
    <w:rsid w:val="577771FC"/>
    <w:rsid w:val="57B24CDB"/>
    <w:rsid w:val="57EBBA84"/>
    <w:rsid w:val="58B748F9"/>
    <w:rsid w:val="58D7440E"/>
    <w:rsid w:val="58DE442A"/>
    <w:rsid w:val="590ECA16"/>
    <w:rsid w:val="59262861"/>
    <w:rsid w:val="592AAA3B"/>
    <w:rsid w:val="599723F0"/>
    <w:rsid w:val="59B90C21"/>
    <w:rsid w:val="59D01930"/>
    <w:rsid w:val="5A3C45F1"/>
    <w:rsid w:val="5A74103B"/>
    <w:rsid w:val="5A8B0653"/>
    <w:rsid w:val="5A934CCE"/>
    <w:rsid w:val="5AE44F26"/>
    <w:rsid w:val="5B1A27C0"/>
    <w:rsid w:val="5B2D6518"/>
    <w:rsid w:val="5B5D2DE7"/>
    <w:rsid w:val="5B8DCBEA"/>
    <w:rsid w:val="5C42DDCD"/>
    <w:rsid w:val="5C54E50C"/>
    <w:rsid w:val="5C710E9A"/>
    <w:rsid w:val="5C94E1E9"/>
    <w:rsid w:val="5CAB4295"/>
    <w:rsid w:val="5CDABD82"/>
    <w:rsid w:val="5CF1C3AC"/>
    <w:rsid w:val="5CFB49D7"/>
    <w:rsid w:val="5D0F9E4C"/>
    <w:rsid w:val="5D3BB71F"/>
    <w:rsid w:val="5D502506"/>
    <w:rsid w:val="5D945AA5"/>
    <w:rsid w:val="5DA3B619"/>
    <w:rsid w:val="5E4DBF49"/>
    <w:rsid w:val="5E50CBA2"/>
    <w:rsid w:val="5E57B091"/>
    <w:rsid w:val="5E57B1FC"/>
    <w:rsid w:val="5E5A6B32"/>
    <w:rsid w:val="5E683413"/>
    <w:rsid w:val="5EC18518"/>
    <w:rsid w:val="5ECED1A7"/>
    <w:rsid w:val="5EDC9274"/>
    <w:rsid w:val="5EE90542"/>
    <w:rsid w:val="5F04BE42"/>
    <w:rsid w:val="5F3091B1"/>
    <w:rsid w:val="5F41787C"/>
    <w:rsid w:val="5F71C223"/>
    <w:rsid w:val="5F73A82C"/>
    <w:rsid w:val="5FA13043"/>
    <w:rsid w:val="5FAE73EE"/>
    <w:rsid w:val="5FC5361B"/>
    <w:rsid w:val="5FCD87E6"/>
    <w:rsid w:val="601156C2"/>
    <w:rsid w:val="603DC4C0"/>
    <w:rsid w:val="609E9F36"/>
    <w:rsid w:val="60A0CC36"/>
    <w:rsid w:val="60B270C1"/>
    <w:rsid w:val="60B5A1B2"/>
    <w:rsid w:val="60DB0C84"/>
    <w:rsid w:val="60F25330"/>
    <w:rsid w:val="60FB40E7"/>
    <w:rsid w:val="6116724F"/>
    <w:rsid w:val="611A2FD7"/>
    <w:rsid w:val="6155DFFD"/>
    <w:rsid w:val="6173C224"/>
    <w:rsid w:val="617FC281"/>
    <w:rsid w:val="61DC62DF"/>
    <w:rsid w:val="61EA5E2A"/>
    <w:rsid w:val="62154589"/>
    <w:rsid w:val="62196547"/>
    <w:rsid w:val="62551170"/>
    <w:rsid w:val="62A8B309"/>
    <w:rsid w:val="62AA78EE"/>
    <w:rsid w:val="62D7420E"/>
    <w:rsid w:val="62DDDDD2"/>
    <w:rsid w:val="62FA2648"/>
    <w:rsid w:val="630ACB55"/>
    <w:rsid w:val="63396A71"/>
    <w:rsid w:val="634E1A6A"/>
    <w:rsid w:val="639E2DC2"/>
    <w:rsid w:val="63E81D22"/>
    <w:rsid w:val="63FA36D1"/>
    <w:rsid w:val="6421F3CF"/>
    <w:rsid w:val="646DC205"/>
    <w:rsid w:val="64D1A2AD"/>
    <w:rsid w:val="6541B746"/>
    <w:rsid w:val="65B66B2D"/>
    <w:rsid w:val="65E45D2B"/>
    <w:rsid w:val="65FE894A"/>
    <w:rsid w:val="66279431"/>
    <w:rsid w:val="66486130"/>
    <w:rsid w:val="66F1DAAE"/>
    <w:rsid w:val="66F97070"/>
    <w:rsid w:val="67243C26"/>
    <w:rsid w:val="67293F01"/>
    <w:rsid w:val="67481121"/>
    <w:rsid w:val="67C1A7BA"/>
    <w:rsid w:val="67D4BD53"/>
    <w:rsid w:val="685E3FB5"/>
    <w:rsid w:val="68A12A74"/>
    <w:rsid w:val="68A68233"/>
    <w:rsid w:val="68C6FF76"/>
    <w:rsid w:val="68EEF70C"/>
    <w:rsid w:val="6918D396"/>
    <w:rsid w:val="6996274A"/>
    <w:rsid w:val="69E002F4"/>
    <w:rsid w:val="69E174E6"/>
    <w:rsid w:val="6A107EC5"/>
    <w:rsid w:val="6A227FBA"/>
    <w:rsid w:val="6A56FF2F"/>
    <w:rsid w:val="6A615028"/>
    <w:rsid w:val="6ADB046E"/>
    <w:rsid w:val="6AECB359"/>
    <w:rsid w:val="6B118C05"/>
    <w:rsid w:val="6B4E25D0"/>
    <w:rsid w:val="6B88FBD2"/>
    <w:rsid w:val="6B8E2292"/>
    <w:rsid w:val="6BB29B5C"/>
    <w:rsid w:val="6BCCF380"/>
    <w:rsid w:val="6C1A493F"/>
    <w:rsid w:val="6C2DD840"/>
    <w:rsid w:val="6C60E88D"/>
    <w:rsid w:val="6C9782B8"/>
    <w:rsid w:val="6CA466E0"/>
    <w:rsid w:val="6CF902BE"/>
    <w:rsid w:val="6D06F0A8"/>
    <w:rsid w:val="6D0FD27F"/>
    <w:rsid w:val="6D5ABE94"/>
    <w:rsid w:val="6D6FA753"/>
    <w:rsid w:val="6D85BCEF"/>
    <w:rsid w:val="6D93AEED"/>
    <w:rsid w:val="6D96464B"/>
    <w:rsid w:val="6D9DE271"/>
    <w:rsid w:val="6DBCD551"/>
    <w:rsid w:val="6DDEB26F"/>
    <w:rsid w:val="6E56A4DB"/>
    <w:rsid w:val="6E5735D8"/>
    <w:rsid w:val="6E76C2A0"/>
    <w:rsid w:val="6E945EC9"/>
    <w:rsid w:val="6E970297"/>
    <w:rsid w:val="6EBFD156"/>
    <w:rsid w:val="6F78B129"/>
    <w:rsid w:val="6F93556E"/>
    <w:rsid w:val="6FDE78B8"/>
    <w:rsid w:val="700FA4E0"/>
    <w:rsid w:val="7016A879"/>
    <w:rsid w:val="706ACC21"/>
    <w:rsid w:val="707C324B"/>
    <w:rsid w:val="70BB69FC"/>
    <w:rsid w:val="70C5ECD6"/>
    <w:rsid w:val="70D04495"/>
    <w:rsid w:val="70D90F51"/>
    <w:rsid w:val="70DA93CF"/>
    <w:rsid w:val="70F4B0FC"/>
    <w:rsid w:val="70F9146F"/>
    <w:rsid w:val="710985A5"/>
    <w:rsid w:val="71232B9C"/>
    <w:rsid w:val="71582B21"/>
    <w:rsid w:val="717FF5DA"/>
    <w:rsid w:val="71B102E6"/>
    <w:rsid w:val="71CC0EB7"/>
    <w:rsid w:val="71F82E7F"/>
    <w:rsid w:val="7220F89E"/>
    <w:rsid w:val="723210FD"/>
    <w:rsid w:val="725DD96A"/>
    <w:rsid w:val="72C862D5"/>
    <w:rsid w:val="72DA5C84"/>
    <w:rsid w:val="730DB9A1"/>
    <w:rsid w:val="732B588E"/>
    <w:rsid w:val="732FDA1C"/>
    <w:rsid w:val="7376BA90"/>
    <w:rsid w:val="73B97375"/>
    <w:rsid w:val="747995E4"/>
    <w:rsid w:val="7485B56C"/>
    <w:rsid w:val="74927468"/>
    <w:rsid w:val="74ADA152"/>
    <w:rsid w:val="74CD1C45"/>
    <w:rsid w:val="751B7711"/>
    <w:rsid w:val="754F52A7"/>
    <w:rsid w:val="7553BBC5"/>
    <w:rsid w:val="7562D77E"/>
    <w:rsid w:val="75D8668F"/>
    <w:rsid w:val="75FEDA37"/>
    <w:rsid w:val="76309E48"/>
    <w:rsid w:val="7668CEC0"/>
    <w:rsid w:val="76863425"/>
    <w:rsid w:val="769EBD52"/>
    <w:rsid w:val="77084705"/>
    <w:rsid w:val="7757CA81"/>
    <w:rsid w:val="776CB571"/>
    <w:rsid w:val="777BA309"/>
    <w:rsid w:val="77A72525"/>
    <w:rsid w:val="77BF2891"/>
    <w:rsid w:val="77D6C69F"/>
    <w:rsid w:val="77E8BFFC"/>
    <w:rsid w:val="7809CDE7"/>
    <w:rsid w:val="78208876"/>
    <w:rsid w:val="78ACE624"/>
    <w:rsid w:val="78D78420"/>
    <w:rsid w:val="78DE7B07"/>
    <w:rsid w:val="78EE54C8"/>
    <w:rsid w:val="7925FFD1"/>
    <w:rsid w:val="7930FB93"/>
    <w:rsid w:val="79405CFB"/>
    <w:rsid w:val="79427C22"/>
    <w:rsid w:val="795BDE86"/>
    <w:rsid w:val="799E5362"/>
    <w:rsid w:val="79C57DBC"/>
    <w:rsid w:val="79D363F8"/>
    <w:rsid w:val="79DCED6C"/>
    <w:rsid w:val="79E8FC04"/>
    <w:rsid w:val="79FFB5FF"/>
    <w:rsid w:val="7A029721"/>
    <w:rsid w:val="7A45C08A"/>
    <w:rsid w:val="7A49CD6D"/>
    <w:rsid w:val="7A976131"/>
    <w:rsid w:val="7B010501"/>
    <w:rsid w:val="7B0361DD"/>
    <w:rsid w:val="7B03C05A"/>
    <w:rsid w:val="7B0A26A8"/>
    <w:rsid w:val="7B2AE492"/>
    <w:rsid w:val="7B6E9C76"/>
    <w:rsid w:val="7B794A37"/>
    <w:rsid w:val="7BF47CDB"/>
    <w:rsid w:val="7BFA382C"/>
    <w:rsid w:val="7BFC3DD1"/>
    <w:rsid w:val="7C0F8A28"/>
    <w:rsid w:val="7C4D4CC4"/>
    <w:rsid w:val="7C782409"/>
    <w:rsid w:val="7CCA5455"/>
    <w:rsid w:val="7CE10AF2"/>
    <w:rsid w:val="7CE86455"/>
    <w:rsid w:val="7CEE86C3"/>
    <w:rsid w:val="7D55E340"/>
    <w:rsid w:val="7D5622D0"/>
    <w:rsid w:val="7D5BE5CF"/>
    <w:rsid w:val="7D8BE172"/>
    <w:rsid w:val="7D9090ED"/>
    <w:rsid w:val="7D9FAB9E"/>
    <w:rsid w:val="7DEA7CAD"/>
    <w:rsid w:val="7E0A1684"/>
    <w:rsid w:val="7E44D71E"/>
    <w:rsid w:val="7E589915"/>
    <w:rsid w:val="7E642AB1"/>
    <w:rsid w:val="7EB23F62"/>
    <w:rsid w:val="7F09BC44"/>
    <w:rsid w:val="7F7EC474"/>
    <w:rsid w:val="7F886952"/>
    <w:rsid w:val="7FD60142"/>
    <w:rsid w:val="7FE9A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148F2"/>
  <w15:chartTrackingRefBased/>
  <w15:docId w15:val="{1B3122BB-087B-E44E-BC8F-517BCF82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F15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C4553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DC4553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DC4553"/>
  </w:style>
  <w:style w:type="character" w:customStyle="1" w:styleId="textrun">
    <w:name w:val="textrun"/>
    <w:basedOn w:val="DefaultParagraphFont"/>
    <w:rsid w:val="00DC4553"/>
  </w:style>
  <w:style w:type="character" w:customStyle="1" w:styleId="normaltextrun">
    <w:name w:val="normaltextrun"/>
    <w:basedOn w:val="DefaultParagraphFont"/>
    <w:rsid w:val="00DC4553"/>
  </w:style>
  <w:style w:type="character" w:customStyle="1" w:styleId="trackchangetextinsertion">
    <w:name w:val="trackchangetextinsertion"/>
    <w:basedOn w:val="DefaultParagraphFont"/>
    <w:rsid w:val="00DC4553"/>
  </w:style>
  <w:style w:type="character" w:customStyle="1" w:styleId="trackchangetextdeletionmarker">
    <w:name w:val="trackchangetextdeletionmarker"/>
    <w:basedOn w:val="DefaultParagraphFont"/>
    <w:rsid w:val="00DC4553"/>
  </w:style>
  <w:style w:type="character" w:customStyle="1" w:styleId="trackedchange">
    <w:name w:val="trackedchange"/>
    <w:basedOn w:val="DefaultParagraphFont"/>
    <w:rsid w:val="00DC4553"/>
  </w:style>
  <w:style w:type="character" w:customStyle="1" w:styleId="tabrun">
    <w:name w:val="tabrun"/>
    <w:basedOn w:val="DefaultParagraphFont"/>
    <w:rsid w:val="00DC4553"/>
  </w:style>
  <w:style w:type="character" w:customStyle="1" w:styleId="tabchar">
    <w:name w:val="tabchar"/>
    <w:basedOn w:val="DefaultParagraphFont"/>
    <w:rsid w:val="00DC4553"/>
  </w:style>
  <w:style w:type="character" w:customStyle="1" w:styleId="tableaderchars">
    <w:name w:val="tableaderchars"/>
    <w:basedOn w:val="DefaultParagraphFont"/>
    <w:rsid w:val="00DC4553"/>
  </w:style>
  <w:style w:type="character" w:customStyle="1" w:styleId="trackchangeblobmodified">
    <w:name w:val="trackchangeblobmodified"/>
    <w:basedOn w:val="DefaultParagraphFont"/>
    <w:rsid w:val="00DC4553"/>
  </w:style>
  <w:style w:type="character" w:customStyle="1" w:styleId="trackchangeblobdeletion">
    <w:name w:val="trackchangeblobdeletion"/>
    <w:basedOn w:val="DefaultParagraphFont"/>
    <w:rsid w:val="00DC4553"/>
  </w:style>
  <w:style w:type="character" w:styleId="Hyperlink">
    <w:name w:val="Hyperlink"/>
    <w:basedOn w:val="DefaultParagraphFont"/>
    <w:uiPriority w:val="99"/>
    <w:unhideWhenUsed/>
    <w:rsid w:val="00DC45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4553"/>
    <w:rPr>
      <w:color w:val="800080"/>
      <w:u w:val="single"/>
    </w:rPr>
  </w:style>
  <w:style w:type="character" w:customStyle="1" w:styleId="fieldrange">
    <w:name w:val="fieldrange"/>
    <w:basedOn w:val="DefaultParagraphFont"/>
    <w:rsid w:val="00DC4553"/>
  </w:style>
  <w:style w:type="character" w:customStyle="1" w:styleId="wacimagecontainer">
    <w:name w:val="wacimagecontainer"/>
    <w:basedOn w:val="DefaultParagraphFont"/>
    <w:rsid w:val="00DC4553"/>
  </w:style>
  <w:style w:type="character" w:customStyle="1" w:styleId="wacimageplaceholder">
    <w:name w:val="wacimageplaceholder"/>
    <w:basedOn w:val="DefaultParagraphFont"/>
    <w:rsid w:val="00DC4553"/>
  </w:style>
  <w:style w:type="character" w:customStyle="1" w:styleId="wacprogress">
    <w:name w:val="wacprogress"/>
    <w:basedOn w:val="DefaultParagraphFont"/>
    <w:rsid w:val="00DC4553"/>
  </w:style>
  <w:style w:type="character" w:customStyle="1" w:styleId="wacimageplaceholderfiller">
    <w:name w:val="wacimageplaceholderfiller"/>
    <w:basedOn w:val="DefaultParagraphFont"/>
    <w:rsid w:val="00DC4553"/>
  </w:style>
  <w:style w:type="character" w:customStyle="1" w:styleId="wacimageborder">
    <w:name w:val="wacimageborder"/>
    <w:basedOn w:val="DefaultParagraphFont"/>
    <w:rsid w:val="00DC4553"/>
  </w:style>
  <w:style w:type="paragraph" w:styleId="Revision">
    <w:name w:val="Revision"/>
    <w:hidden/>
    <w:uiPriority w:val="99"/>
    <w:semiHidden/>
    <w:rsid w:val="00DC4553"/>
  </w:style>
  <w:style w:type="character" w:styleId="CommentReference">
    <w:name w:val="annotation reference"/>
    <w:basedOn w:val="DefaultParagraphFont"/>
    <w:uiPriority w:val="99"/>
    <w:semiHidden/>
    <w:unhideWhenUsed/>
    <w:rsid w:val="00DA0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981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9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000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B000B"/>
  </w:style>
  <w:style w:type="paragraph" w:styleId="Footer">
    <w:name w:val="footer"/>
    <w:basedOn w:val="Normal"/>
    <w:link w:val="FooterChar"/>
    <w:uiPriority w:val="99"/>
    <w:unhideWhenUsed/>
    <w:rsid w:val="00AB000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B000B"/>
  </w:style>
  <w:style w:type="character" w:styleId="PageNumber">
    <w:name w:val="page number"/>
    <w:basedOn w:val="DefaultParagraphFont"/>
    <w:uiPriority w:val="99"/>
    <w:semiHidden/>
    <w:unhideWhenUsed/>
    <w:rsid w:val="003C35DE"/>
  </w:style>
  <w:style w:type="character" w:customStyle="1" w:styleId="apple-converted-space">
    <w:name w:val="apple-converted-space"/>
    <w:basedOn w:val="DefaultParagraphFont"/>
    <w:rsid w:val="00504BA4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68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83E"/>
    <w:rPr>
      <w:rFonts w:ascii="Segoe UI" w:eastAsia="Times New Roman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56CB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dTable4-Accent1">
    <w:name w:val="Grid Table 4 Accent 1"/>
    <w:basedOn w:val="TableNormal"/>
    <w:uiPriority w:val="4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5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9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3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8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3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3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7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10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8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7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9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251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39367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871476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3896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1549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717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1339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04247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273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6579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45715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7808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44418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976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354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61803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73512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8987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4125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352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03637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736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1722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80158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2293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2776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45193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21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326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76888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17235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09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367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8210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6255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176212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3292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6632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24134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77306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17735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118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28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70929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9443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0309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67840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696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2653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54136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7048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9773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03654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1722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91933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788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75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24250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09382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6223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1090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4762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27682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161710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0926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3985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0601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537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3568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37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490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16469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480581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266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54941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38914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81776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630500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4011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861041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09479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64536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6053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061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679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17264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526721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901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41202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6637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0023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850072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543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757139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46355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747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3005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58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572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490212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8634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638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063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63369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09336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92427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7344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94195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470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1490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2323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16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599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17009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896638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9581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23371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7266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0446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6233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8977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52531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232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84206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0974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9561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0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4073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52590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154967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4685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691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900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9324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403007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3001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47856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96066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154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33889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940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573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815557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23885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1147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5839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2962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2621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63000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8093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03328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20679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1799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85299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274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188833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71093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631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64810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1155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80241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41795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061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4485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15256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26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5587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1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9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6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2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1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2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76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0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8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499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283533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919955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689980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3788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8434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2407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04486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78523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6968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84280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76813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86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2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04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9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9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92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0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9329BF-6E69-4E3B-BE1A-890467EAC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-Santos, Mirella</dc:creator>
  <cp:keywords/>
  <dc:description/>
  <cp:lastModifiedBy>Ovalle Eliseo, Stephanie G.</cp:lastModifiedBy>
  <cp:revision>2</cp:revision>
  <dcterms:created xsi:type="dcterms:W3CDTF">2025-03-24T20:57:00Z</dcterms:created>
  <dcterms:modified xsi:type="dcterms:W3CDTF">2025-03-24T20:57:00Z</dcterms:modified>
</cp:coreProperties>
</file>